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34F6" w14:textId="3C0FDFF0" w:rsidR="0020658A" w:rsidRPr="00241EFA" w:rsidRDefault="00FF392B" w:rsidP="00DE522E">
      <w:pPr>
        <w:spacing w:line="276" w:lineRule="auto"/>
        <w:jc w:val="both"/>
        <w:rPr>
          <w:rFonts w:ascii="Arial" w:hAnsi="Arial" w:cs="Arial"/>
          <w:b/>
        </w:rPr>
      </w:pPr>
      <w:r w:rsidRPr="00FF392B">
        <w:rPr>
          <w:rFonts w:ascii="Arial" w:hAnsi="Arial" w:cs="Arial"/>
          <w:b/>
          <w:bCs/>
        </w:rPr>
        <w:t xml:space="preserve">Statin treatment effectiveness and the SLCO1B1*5 reduced function genotype: long-term outcomes in women and men   </w:t>
      </w:r>
    </w:p>
    <w:p w14:paraId="283677F0" w14:textId="782A7A20" w:rsidR="00DB5FE0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241EFA">
        <w:rPr>
          <w:rFonts w:ascii="Arial" w:hAnsi="Arial" w:cs="Arial"/>
        </w:rPr>
        <w:t>Türkmen</w:t>
      </w:r>
      <w:proofErr w:type="spellEnd"/>
      <w:r w:rsidRPr="00241EFA">
        <w:rPr>
          <w:rFonts w:ascii="Arial" w:hAnsi="Arial" w:cs="Arial"/>
        </w:rPr>
        <w:t xml:space="preserve"> </w:t>
      </w:r>
      <w:r w:rsidRPr="00241EFA">
        <w:rPr>
          <w:rFonts w:ascii="Arial" w:hAnsi="Arial" w:cs="Arial"/>
          <w:i/>
          <w:iCs/>
        </w:rPr>
        <w:t xml:space="preserve">et al. </w:t>
      </w:r>
      <w:r w:rsidRPr="00241EFA">
        <w:rPr>
          <w:rFonts w:ascii="Arial" w:hAnsi="Arial" w:cs="Arial"/>
        </w:rPr>
        <w:t>202</w:t>
      </w:r>
      <w:r w:rsidR="00A7183B">
        <w:rPr>
          <w:rFonts w:ascii="Arial" w:hAnsi="Arial" w:cs="Arial"/>
        </w:rPr>
        <w:t>2</w:t>
      </w:r>
    </w:p>
    <w:p w14:paraId="72B2F95A" w14:textId="5714E037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2FE6CBE3" w14:textId="77777777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1B232D7" w14:textId="0C553ECC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3D56BFAC" w14:textId="4403FFBA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sdt>
      <w:sdtPr>
        <w:rPr>
          <w:rFonts w:ascii="Arial" w:hAnsi="Arial" w:cs="Arial"/>
        </w:rPr>
        <w:id w:val="210083062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A637AB8" w14:textId="56EE6D17" w:rsidR="00164A8E" w:rsidRPr="00241EFA" w:rsidRDefault="00EE18F8" w:rsidP="00EE18F8">
          <w:pPr>
            <w:spacing w:after="0" w:line="240" w:lineRule="auto"/>
            <w:jc w:val="both"/>
            <w:rPr>
              <w:rFonts w:ascii="Arial" w:hAnsi="Arial" w:cs="Arial"/>
              <w:b/>
              <w:bCs/>
            </w:rPr>
          </w:pPr>
          <w:r w:rsidRPr="00241EFA">
            <w:rPr>
              <w:rFonts w:ascii="Arial" w:hAnsi="Arial" w:cs="Arial"/>
              <w:b/>
              <w:bCs/>
            </w:rPr>
            <w:t>Supplementary Information</w:t>
          </w:r>
        </w:p>
        <w:p w14:paraId="13DBF4B5" w14:textId="77777777" w:rsidR="00EE18F8" w:rsidRPr="00241EFA" w:rsidRDefault="00EE18F8" w:rsidP="00EE18F8">
          <w:pPr>
            <w:spacing w:after="0" w:line="240" w:lineRule="auto"/>
            <w:jc w:val="both"/>
            <w:rPr>
              <w:rFonts w:ascii="Arial" w:hAnsi="Arial" w:cs="Arial"/>
            </w:rPr>
          </w:pPr>
        </w:p>
        <w:p w14:paraId="339F6A02" w14:textId="46E419BF" w:rsidR="00E15C30" w:rsidRDefault="00164A8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241EFA">
            <w:rPr>
              <w:rFonts w:ascii="Arial" w:hAnsi="Arial" w:cs="Arial"/>
            </w:rPr>
            <w:fldChar w:fldCharType="begin"/>
          </w:r>
          <w:r w:rsidRPr="00241EFA">
            <w:rPr>
              <w:rFonts w:ascii="Arial" w:hAnsi="Arial" w:cs="Arial"/>
            </w:rPr>
            <w:instrText xml:space="preserve"> TOC \o "1-3" \h \z \u </w:instrText>
          </w:r>
          <w:r w:rsidRPr="00241EFA">
            <w:rPr>
              <w:rFonts w:ascii="Arial" w:hAnsi="Arial" w:cs="Arial"/>
            </w:rPr>
            <w:fldChar w:fldCharType="separate"/>
          </w:r>
          <w:hyperlink w:anchor="_Toc78546487" w:history="1">
            <w:r w:rsidR="00E15C30" w:rsidRPr="00961B71">
              <w:rPr>
                <w:rStyle w:val="Hyperlink"/>
                <w:noProof/>
              </w:rPr>
              <w:t>Supplementary Figure 1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87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2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05B294B7" w14:textId="633DE1F6" w:rsidR="00E15C30" w:rsidRDefault="00864B8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88" w:history="1">
            <w:r w:rsidR="00E15C30" w:rsidRPr="00961B71">
              <w:rPr>
                <w:rStyle w:val="Hyperlink"/>
                <w:noProof/>
              </w:rPr>
              <w:t>Supplementary Table 1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88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3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2EFFD69F" w14:textId="411ECECF" w:rsidR="00E15C30" w:rsidRDefault="00864B8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89" w:history="1">
            <w:r w:rsidR="00E15C30" w:rsidRPr="00961B71">
              <w:rPr>
                <w:rStyle w:val="Hyperlink"/>
                <w:noProof/>
              </w:rPr>
              <w:t>Supplementary Table 2</w:t>
            </w:r>
            <w:r w:rsidR="00E15C30">
              <w:rPr>
                <w:noProof/>
                <w:webHidden/>
              </w:rPr>
              <w:tab/>
            </w:r>
            <w:r w:rsidR="00E15C30">
              <w:rPr>
                <w:noProof/>
                <w:webHidden/>
              </w:rPr>
              <w:fldChar w:fldCharType="begin"/>
            </w:r>
            <w:r w:rsidR="00E15C30">
              <w:rPr>
                <w:noProof/>
                <w:webHidden/>
              </w:rPr>
              <w:instrText xml:space="preserve"> PAGEREF _Toc78546489 \h </w:instrText>
            </w:r>
            <w:r w:rsidR="00E15C30">
              <w:rPr>
                <w:noProof/>
                <w:webHidden/>
              </w:rPr>
            </w:r>
            <w:r w:rsidR="00E15C30">
              <w:rPr>
                <w:noProof/>
                <w:webHidden/>
              </w:rPr>
              <w:fldChar w:fldCharType="separate"/>
            </w:r>
            <w:r w:rsidR="00E15C30">
              <w:rPr>
                <w:noProof/>
                <w:webHidden/>
              </w:rPr>
              <w:t>4</w:t>
            </w:r>
            <w:r w:rsidR="00E15C30">
              <w:rPr>
                <w:noProof/>
                <w:webHidden/>
              </w:rPr>
              <w:fldChar w:fldCharType="end"/>
            </w:r>
          </w:hyperlink>
        </w:p>
        <w:p w14:paraId="27D956B3" w14:textId="5732DF4D" w:rsidR="00E15C30" w:rsidRDefault="00864B8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90" w:history="1">
            <w:r w:rsidR="00E15C30" w:rsidRPr="00961B71">
              <w:rPr>
                <w:rStyle w:val="Hyperlink"/>
                <w:noProof/>
              </w:rPr>
              <w:t>Supplementary Table 3</w:t>
            </w:r>
            <w:r w:rsidR="00E15C30">
              <w:rPr>
                <w:noProof/>
                <w:webHidden/>
              </w:rPr>
              <w:tab/>
            </w:r>
            <w:r w:rsidR="006F396D">
              <w:rPr>
                <w:noProof/>
                <w:webHidden/>
              </w:rPr>
              <w:t>6</w:t>
            </w:r>
          </w:hyperlink>
        </w:p>
        <w:p w14:paraId="57DFC8B3" w14:textId="13011E6C" w:rsidR="00E15C30" w:rsidRDefault="00864B8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8546491" w:history="1">
            <w:r w:rsidR="00E15C30" w:rsidRPr="00961B71">
              <w:rPr>
                <w:rStyle w:val="Hyperlink"/>
                <w:noProof/>
              </w:rPr>
              <w:t>Supplementary Table 4</w:t>
            </w:r>
            <w:r w:rsidR="00E15C30">
              <w:rPr>
                <w:noProof/>
                <w:webHidden/>
              </w:rPr>
              <w:tab/>
            </w:r>
            <w:r w:rsidR="006F396D">
              <w:rPr>
                <w:noProof/>
                <w:webHidden/>
              </w:rPr>
              <w:t>7</w:t>
            </w:r>
          </w:hyperlink>
        </w:p>
        <w:p w14:paraId="3F23534B" w14:textId="2C33DE90" w:rsidR="00E15C30" w:rsidRDefault="00864B8E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78546492" w:history="1">
            <w:r w:rsidR="00E15C30" w:rsidRPr="00961B71">
              <w:rPr>
                <w:rStyle w:val="Hyperlink"/>
                <w:noProof/>
              </w:rPr>
              <w:t>Supplementary Table 5</w:t>
            </w:r>
            <w:r w:rsidR="00E15C30">
              <w:rPr>
                <w:noProof/>
                <w:webHidden/>
              </w:rPr>
              <w:tab/>
            </w:r>
            <w:r w:rsidR="006F396D">
              <w:rPr>
                <w:noProof/>
                <w:webHidden/>
              </w:rPr>
              <w:t>8</w:t>
            </w:r>
          </w:hyperlink>
        </w:p>
        <w:p w14:paraId="0BC7CDEA" w14:textId="592BD9D7" w:rsidR="006F396D" w:rsidRDefault="00864B8E" w:rsidP="006F396D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78546492" w:history="1">
            <w:r w:rsidR="006F396D" w:rsidRPr="00961B71">
              <w:rPr>
                <w:rStyle w:val="Hyperlink"/>
                <w:noProof/>
              </w:rPr>
              <w:t xml:space="preserve">Supplementary Table </w:t>
            </w:r>
            <w:r w:rsidR="006F396D">
              <w:rPr>
                <w:rStyle w:val="Hyperlink"/>
                <w:noProof/>
              </w:rPr>
              <w:t>6</w:t>
            </w:r>
            <w:r w:rsidR="006F396D">
              <w:rPr>
                <w:noProof/>
                <w:webHidden/>
              </w:rPr>
              <w:tab/>
              <w:t>9</w:t>
            </w:r>
          </w:hyperlink>
        </w:p>
        <w:p w14:paraId="79568353" w14:textId="77777777" w:rsidR="006F396D" w:rsidRPr="006F396D" w:rsidRDefault="006F396D" w:rsidP="006F396D"/>
        <w:p w14:paraId="6567C80C" w14:textId="43F54686" w:rsidR="00164A8E" w:rsidRPr="00241EFA" w:rsidRDefault="00164A8E">
          <w:pPr>
            <w:rPr>
              <w:rFonts w:ascii="Arial" w:hAnsi="Arial" w:cs="Arial"/>
            </w:rPr>
          </w:pPr>
          <w:r w:rsidRPr="00241EFA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68765F08" w14:textId="2028954B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4FF41A7D" w14:textId="7FDB5AF1" w:rsidR="006C6512" w:rsidRPr="00241EFA" w:rsidRDefault="006C6512" w:rsidP="00DE522E">
      <w:pPr>
        <w:spacing w:after="0" w:line="240" w:lineRule="auto"/>
        <w:jc w:val="both"/>
        <w:rPr>
          <w:rFonts w:ascii="Arial" w:hAnsi="Arial" w:cs="Arial"/>
        </w:rPr>
      </w:pPr>
    </w:p>
    <w:p w14:paraId="1D3CDD18" w14:textId="42FA99D7" w:rsidR="00120F44" w:rsidRPr="00241EFA" w:rsidRDefault="00120F44" w:rsidP="00DE522E">
      <w:pPr>
        <w:jc w:val="both"/>
        <w:rPr>
          <w:rFonts w:ascii="Arial" w:hAnsi="Arial" w:cs="Arial"/>
        </w:rPr>
      </w:pPr>
      <w:r w:rsidRPr="00241EFA">
        <w:rPr>
          <w:rFonts w:ascii="Arial" w:hAnsi="Arial" w:cs="Arial"/>
        </w:rPr>
        <w:br w:type="page"/>
      </w:r>
    </w:p>
    <w:p w14:paraId="19C79911" w14:textId="77777777" w:rsidR="00164A8E" w:rsidRPr="00241EFA" w:rsidRDefault="006C6512" w:rsidP="00164A8E">
      <w:pPr>
        <w:pStyle w:val="Heading1"/>
      </w:pPr>
      <w:bookmarkStart w:id="0" w:name="_Toc78546294"/>
      <w:bookmarkStart w:id="1" w:name="_Toc78546487"/>
      <w:r w:rsidRPr="00241EFA">
        <w:lastRenderedPageBreak/>
        <w:t xml:space="preserve">Supplementary Figure </w:t>
      </w:r>
      <w:r w:rsidR="001705F3" w:rsidRPr="00241EFA">
        <w:t>1</w:t>
      </w:r>
      <w:bookmarkEnd w:id="0"/>
      <w:bookmarkEnd w:id="1"/>
    </w:p>
    <w:p w14:paraId="0CDAA3E9" w14:textId="2D8671C7" w:rsidR="006C6512" w:rsidRPr="00241EFA" w:rsidRDefault="0021347E" w:rsidP="00DE522E">
      <w:pPr>
        <w:spacing w:after="0" w:line="240" w:lineRule="auto"/>
        <w:jc w:val="both"/>
        <w:rPr>
          <w:rFonts w:ascii="Arial" w:hAnsi="Arial" w:cs="Arial"/>
          <w:bCs/>
        </w:rPr>
      </w:pPr>
      <w:r w:rsidRPr="00241EFA">
        <w:rPr>
          <w:rFonts w:ascii="Arial" w:hAnsi="Arial" w:cs="Arial"/>
        </w:rPr>
        <w:t xml:space="preserve">Uncensored Kaplan-Meier plots for effect of </w:t>
      </w:r>
      <w:r w:rsidR="006C4502" w:rsidRPr="00241EFA">
        <w:rPr>
          <w:rFonts w:ascii="Arial" w:hAnsi="Arial" w:cs="Arial"/>
          <w:bCs/>
        </w:rPr>
        <w:t>rs4149056 C genotype (</w:t>
      </w:r>
      <w:r w:rsidR="006C4502" w:rsidRPr="00241EFA">
        <w:rPr>
          <w:rFonts w:ascii="Arial" w:hAnsi="Arial" w:cs="Arial"/>
          <w:bCs/>
          <w:i/>
          <w:iCs/>
        </w:rPr>
        <w:t xml:space="preserve">SLCO1B1 </w:t>
      </w:r>
      <w:r w:rsidR="006C4502" w:rsidRPr="00241EFA">
        <w:rPr>
          <w:rFonts w:ascii="Arial" w:hAnsi="Arial" w:cs="Arial"/>
          <w:bCs/>
        </w:rPr>
        <w:t>*5) on discontinuation of atorvastatin and simvastatin</w:t>
      </w:r>
      <w:r w:rsidR="00A26ADF" w:rsidRPr="00241EFA">
        <w:rPr>
          <w:rFonts w:ascii="Arial" w:hAnsi="Arial" w:cs="Arial"/>
          <w:bCs/>
        </w:rPr>
        <w:t xml:space="preserve"> in UK Biobank primary care data</w:t>
      </w:r>
    </w:p>
    <w:p w14:paraId="31A32D36" w14:textId="5C0A3E3E" w:rsidR="00A26ADF" w:rsidRPr="00241EFA" w:rsidRDefault="00A26ADF" w:rsidP="00DE522E">
      <w:pPr>
        <w:spacing w:after="0" w:line="240" w:lineRule="auto"/>
        <w:jc w:val="both"/>
        <w:rPr>
          <w:rFonts w:ascii="Arial" w:hAnsi="Arial" w:cs="Arial"/>
          <w:bCs/>
        </w:rPr>
      </w:pPr>
    </w:p>
    <w:p w14:paraId="589FC7CD" w14:textId="280DC218" w:rsidR="00A26ADF" w:rsidRPr="00241EFA" w:rsidRDefault="00120F44" w:rsidP="00DE522E">
      <w:pPr>
        <w:spacing w:after="0" w:line="240" w:lineRule="auto"/>
        <w:jc w:val="center"/>
        <w:rPr>
          <w:rFonts w:ascii="Arial" w:hAnsi="Arial" w:cs="Arial"/>
          <w:noProof/>
        </w:rPr>
      </w:pPr>
      <w:r w:rsidRPr="00241EFA">
        <w:rPr>
          <w:rFonts w:ascii="Arial" w:hAnsi="Arial" w:cs="Arial"/>
          <w:noProof/>
          <w:lang w:eastAsia="en-GB"/>
        </w:rPr>
        <w:drawing>
          <wp:inline distT="0" distB="0" distL="0" distR="0" wp14:anchorId="32DBD418" wp14:editId="4CAB8331">
            <wp:extent cx="5395323" cy="7143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0084" cy="717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01821" w14:textId="1625FB0D" w:rsidR="00F02CEF" w:rsidRPr="00241EFA" w:rsidRDefault="00F02CEF" w:rsidP="00DE522E">
      <w:pPr>
        <w:spacing w:after="0" w:line="240" w:lineRule="auto"/>
        <w:jc w:val="both"/>
        <w:rPr>
          <w:rFonts w:ascii="Arial" w:hAnsi="Arial" w:cs="Arial"/>
          <w:noProof/>
        </w:rPr>
      </w:pPr>
    </w:p>
    <w:p w14:paraId="4A1CD4D3" w14:textId="4E527E93" w:rsidR="00F02CEF" w:rsidRPr="00241EFA" w:rsidRDefault="00EB5B4E" w:rsidP="00DE522E">
      <w:pPr>
        <w:spacing w:after="0" w:line="240" w:lineRule="auto"/>
        <w:jc w:val="both"/>
        <w:rPr>
          <w:rFonts w:ascii="Arial" w:hAnsi="Arial" w:cs="Arial"/>
          <w:bCs/>
        </w:rPr>
      </w:pPr>
      <w:r w:rsidRPr="00241EFA">
        <w:rPr>
          <w:rFonts w:ascii="Arial" w:hAnsi="Arial" w:cs="Arial"/>
        </w:rPr>
        <w:t>Genetic variant rs4149056 (</w:t>
      </w:r>
      <w:r w:rsidRPr="00241EFA">
        <w:rPr>
          <w:rFonts w:ascii="Arial" w:hAnsi="Arial" w:cs="Arial"/>
          <w:i/>
          <w:iCs/>
        </w:rPr>
        <w:t>SLCO1B1</w:t>
      </w:r>
      <w:r w:rsidRPr="00241EFA">
        <w:rPr>
          <w:rFonts w:ascii="Arial" w:hAnsi="Arial" w:cs="Arial"/>
        </w:rPr>
        <w:t xml:space="preserve"> *5) C-allele associations with discontinuing GP-prescribed simvastatin or atorvastatin treatment in males and females separately.</w:t>
      </w:r>
      <w:r w:rsidR="00F54779" w:rsidRPr="00241EFA">
        <w:rPr>
          <w:rFonts w:ascii="Arial" w:hAnsi="Arial" w:cs="Arial"/>
        </w:rPr>
        <w:t xml:space="preserve"> Plots </w:t>
      </w:r>
      <w:r w:rsidR="00F54779" w:rsidRPr="00241EFA">
        <w:rPr>
          <w:rFonts w:ascii="Arial" w:hAnsi="Arial" w:cs="Arial"/>
          <w:bCs/>
        </w:rPr>
        <w:t>show the cumulative incidence over time of discontinuing treatment in females (A) and males (B), stratified by rs4149056 genotype.</w:t>
      </w:r>
    </w:p>
    <w:p w14:paraId="4DCEB182" w14:textId="0D7C957B" w:rsidR="00F2497B" w:rsidRPr="00241EFA" w:rsidRDefault="00F2497B">
      <w:pPr>
        <w:rPr>
          <w:rFonts w:ascii="Arial" w:hAnsi="Arial" w:cs="Arial"/>
          <w:bCs/>
        </w:rPr>
      </w:pPr>
      <w:r w:rsidRPr="00241EFA">
        <w:rPr>
          <w:rFonts w:ascii="Arial" w:hAnsi="Arial" w:cs="Arial"/>
          <w:bCs/>
        </w:rPr>
        <w:br w:type="page"/>
      </w:r>
    </w:p>
    <w:p w14:paraId="2E619E00" w14:textId="77777777" w:rsidR="0065272E" w:rsidRPr="00241EFA" w:rsidRDefault="0065272E" w:rsidP="00DE522E">
      <w:pPr>
        <w:spacing w:after="0" w:line="240" w:lineRule="auto"/>
        <w:jc w:val="both"/>
        <w:rPr>
          <w:rFonts w:ascii="Arial" w:hAnsi="Arial" w:cs="Arial"/>
        </w:rPr>
        <w:sectPr w:rsidR="0065272E" w:rsidRPr="00241EFA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09E270" w14:textId="77777777" w:rsidR="00164A8E" w:rsidRPr="00241EFA" w:rsidRDefault="00F15ACA" w:rsidP="00164A8E">
      <w:pPr>
        <w:pStyle w:val="Heading1"/>
      </w:pPr>
      <w:bookmarkStart w:id="2" w:name="_Toc78546295"/>
      <w:bookmarkStart w:id="3" w:name="_Toc78546488"/>
      <w:r w:rsidRPr="00241EFA">
        <w:lastRenderedPageBreak/>
        <w:t>Supplementary Table 1</w:t>
      </w:r>
      <w:bookmarkEnd w:id="2"/>
      <w:bookmarkEnd w:id="3"/>
    </w:p>
    <w:p w14:paraId="7F7F4D92" w14:textId="70A903F6" w:rsidR="00F2497B" w:rsidRPr="00241EFA" w:rsidRDefault="00F15ACA" w:rsidP="00DE522E">
      <w:pPr>
        <w:spacing w:after="0" w:line="240" w:lineRule="auto"/>
        <w:jc w:val="both"/>
        <w:rPr>
          <w:rFonts w:ascii="Arial" w:hAnsi="Arial" w:cs="Arial"/>
        </w:rPr>
      </w:pPr>
      <w:r w:rsidRPr="00241EFA">
        <w:rPr>
          <w:rFonts w:ascii="Arial" w:hAnsi="Arial" w:cs="Arial"/>
        </w:rPr>
        <w:t xml:space="preserve">Expanded descriptive summary statistics </w:t>
      </w:r>
      <w:r w:rsidR="0065272E" w:rsidRPr="00241EFA">
        <w:rPr>
          <w:rFonts w:ascii="Arial" w:hAnsi="Arial" w:cs="Arial"/>
        </w:rPr>
        <w:t>table for UK Biobank participants included in analysis</w:t>
      </w:r>
    </w:p>
    <w:p w14:paraId="2697B5DD" w14:textId="25289D54" w:rsidR="0065272E" w:rsidRPr="00241EFA" w:rsidRDefault="0065272E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13989" w:type="dxa"/>
        <w:tblLook w:val="04A0" w:firstRow="1" w:lastRow="0" w:firstColumn="1" w:lastColumn="0" w:noHBand="0" w:noVBand="1"/>
      </w:tblPr>
      <w:tblGrid>
        <w:gridCol w:w="3616"/>
        <w:gridCol w:w="1295"/>
        <w:gridCol w:w="1462"/>
        <w:gridCol w:w="1572"/>
        <w:gridCol w:w="1505"/>
        <w:gridCol w:w="1462"/>
        <w:gridCol w:w="1572"/>
        <w:gridCol w:w="1505"/>
      </w:tblGrid>
      <w:tr w:rsidR="0065272E" w:rsidRPr="0065272E" w14:paraId="51EC27F3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700D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9EBB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717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s4149056 (</w:t>
            </w:r>
            <w:r w:rsidRPr="006527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LCO1B1</w:t>
            </w: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*5) genotype</w:t>
            </w:r>
          </w:p>
        </w:tc>
      </w:tr>
      <w:tr w:rsidR="0065272E" w:rsidRPr="0065272E" w14:paraId="43963273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0C4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F7BB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38365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Female</w:t>
            </w:r>
          </w:p>
        </w:tc>
        <w:tc>
          <w:tcPr>
            <w:tcW w:w="4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97F4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                    Male</w:t>
            </w:r>
          </w:p>
        </w:tc>
      </w:tr>
      <w:tr w:rsidR="0065272E" w:rsidRPr="0065272E" w14:paraId="4A482922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A3234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D93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E1B93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T (*1/*1) </w:t>
            </w:r>
            <w:proofErr w:type="spellStart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mozgotes</w:t>
            </w:r>
            <w:proofErr w:type="spellEnd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4B543" w14:textId="0C6FAF4A" w:rsidR="0065272E" w:rsidRPr="0065272E" w:rsidRDefault="00C823CB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C</w:t>
            </w:r>
            <w:r w:rsidR="0065272E"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*1/*5) heterozygotes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AA388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C (*5/*5) homozygote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06A3A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T (*1/*1) </w:t>
            </w:r>
            <w:proofErr w:type="spellStart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mozgotes</w:t>
            </w:r>
            <w:proofErr w:type="spellEnd"/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1A66" w14:textId="1D92DBCF" w:rsidR="0065272E" w:rsidRPr="0065272E" w:rsidRDefault="00C823CB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C</w:t>
            </w: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5272E"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(*1/*5) heterozygotes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8109" w14:textId="77777777" w:rsidR="0065272E" w:rsidRPr="0065272E" w:rsidRDefault="0065272E" w:rsidP="006527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C (*5/*5) homozygotes</w:t>
            </w:r>
          </w:p>
        </w:tc>
      </w:tr>
      <w:tr w:rsidR="0065272E" w:rsidRPr="0065272E" w14:paraId="3D30A6B6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EE8A6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- Baseline assessment (self-reporte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0657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0FD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FDB6CE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B9C1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EE7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29EA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5272E" w:rsidRPr="0065272E" w14:paraId="461228A2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708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 of genotype group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DD47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D38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925(72.2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704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669(25.4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414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(2.2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8FA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,996(72.3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5A6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522(25.3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C4E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7(2.24)</w:t>
            </w:r>
          </w:p>
        </w:tc>
      </w:tr>
      <w:tr w:rsidR="0065272E" w:rsidRPr="0065272E" w14:paraId="3F859A6F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A578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C58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E38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565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115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-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DFE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0AE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973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0</w:t>
            </w:r>
          </w:p>
        </w:tc>
      </w:tr>
      <w:tr w:rsidR="0065272E" w:rsidRPr="0065272E" w14:paraId="486558B5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72A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8B2C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DF4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7(5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FE9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5(5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9F2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(5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784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4(6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F39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3(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B43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(6.1)</w:t>
            </w:r>
          </w:p>
        </w:tc>
      </w:tr>
      <w:tr w:rsidR="0065272E" w:rsidRPr="0065272E" w14:paraId="0C6FC3C1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FBB5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</w:t>
            </w:r>
            <w:r w:rsidRPr="006527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346F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4C8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 (15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DED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2 (15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B07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 (15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D74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3(15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4C4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(15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5A7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8(14.9)</w:t>
            </w:r>
          </w:p>
        </w:tc>
      </w:tr>
      <w:tr w:rsidR="0065272E" w:rsidRPr="0065272E" w14:paraId="572C5894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76E4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D002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CBF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(5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C55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(5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3E7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(5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AE6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1(4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4D9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(4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347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(4.3)</w:t>
            </w:r>
          </w:p>
        </w:tc>
      </w:tr>
      <w:tr w:rsidR="0065272E" w:rsidRPr="0065272E" w14:paraId="7B6952D1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F166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DL, n &gt;3mmol/L (% of genotype group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87A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492(36.1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6B5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367(37.1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8F4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(44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196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743(27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DF0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845(28.4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1D5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(30.2))</w:t>
            </w:r>
          </w:p>
        </w:tc>
      </w:tr>
      <w:tr w:rsidR="0065272E" w:rsidRPr="0065272E" w14:paraId="77AB7976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B0F5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lycerides, n &gt;2.3mmol/L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65C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040(26.6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447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831(27.4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FD9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(30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B09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841(32.8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6A6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660(34.7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A6F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(37.22)</w:t>
            </w:r>
          </w:p>
        </w:tc>
      </w:tr>
      <w:tr w:rsidR="0065272E" w:rsidRPr="0065272E" w14:paraId="0E5A65F7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FA51F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cholesterol, n &gt;5mmol/L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567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485(41.6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535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30(42.8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4CA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(48.3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96C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069(24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91B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668(26.6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731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(29.05)</w:t>
            </w:r>
          </w:p>
        </w:tc>
      </w:tr>
      <w:tr w:rsidR="0065272E" w:rsidRPr="0065272E" w14:paraId="00ED8A2A" w14:textId="77777777" w:rsidTr="0065272E">
        <w:trPr>
          <w:trHeight w:val="20"/>
        </w:trPr>
        <w:tc>
          <w:tcPr>
            <w:tcW w:w="49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661D6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bA1c, n &gt;47mmol/mol (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435E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526(13.9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556C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(1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0B6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(18.5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5329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58(15.94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230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72(15.7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3785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(13.98)</w:t>
            </w:r>
          </w:p>
        </w:tc>
      </w:tr>
      <w:tr w:rsidR="0065272E" w:rsidRPr="0065272E" w14:paraId="79C42A0A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22D5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- Primary Care dat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1A5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CEC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122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28AB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F093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5272E" w:rsidRPr="0065272E" w14:paraId="2A975E64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BE63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 of genotype group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C670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94D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,345(72.1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153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538(25.4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AF8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1(2.3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B1F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,608(72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695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056(25.3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0E8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7(2.39)</w:t>
            </w:r>
          </w:p>
        </w:tc>
      </w:tr>
      <w:tr w:rsidR="0065272E" w:rsidRPr="0065272E" w14:paraId="51C3741C" w14:textId="77777777" w:rsidTr="0065272E">
        <w:trPr>
          <w:trHeight w:val="20"/>
        </w:trPr>
        <w:tc>
          <w:tcPr>
            <w:tcW w:w="3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DF06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first statin prescription</w:t>
            </w:r>
            <w:r w:rsidRPr="006527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A199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622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8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E19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384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3-77.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523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9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9C5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79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5ED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1-78.2</w:t>
            </w:r>
          </w:p>
        </w:tc>
      </w:tr>
      <w:tr w:rsidR="0065272E" w:rsidRPr="0065272E" w14:paraId="3D00B7BF" w14:textId="77777777" w:rsidTr="0065272E">
        <w:trPr>
          <w:trHeight w:val="20"/>
        </w:trPr>
        <w:tc>
          <w:tcPr>
            <w:tcW w:w="3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48BD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4A17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F62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,9 (7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E69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8(7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55E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9(7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DAE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9 (7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DB8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8(7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F34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1(6.9)</w:t>
            </w:r>
          </w:p>
        </w:tc>
      </w:tr>
      <w:tr w:rsidR="0065272E" w:rsidRPr="0065272E" w14:paraId="53072615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E2C4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ars between first and last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64E1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BFE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8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517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6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031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-24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C18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7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1DEB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-29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B91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-29.3</w:t>
            </w:r>
          </w:p>
        </w:tc>
      </w:tr>
      <w:tr w:rsidR="0065272E" w:rsidRPr="0065272E" w14:paraId="74B9AF5B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CA1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EC16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DB0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(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E5D1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(4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7A2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(4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6A2E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 (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3BE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(4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FAE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(4.9)</w:t>
            </w:r>
          </w:p>
        </w:tc>
      </w:tr>
      <w:tr w:rsidR="0065272E" w:rsidRPr="0065272E" w14:paraId="6596F6E7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39C9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cle diagnoses prior to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9416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CF1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0(2.6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303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(2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BB2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(2.7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5C6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9(1.7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91DD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(1.5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8D9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(2.01)</w:t>
            </w:r>
          </w:p>
        </w:tc>
      </w:tr>
      <w:tr w:rsidR="0065272E" w:rsidRPr="0065272E" w14:paraId="706F736F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F154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/angina diagnoses prior to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158E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D41C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078(5.0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02B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(5.3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4BA6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(5.2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1FA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151(11.0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4FB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58(11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F798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(11.3)</w:t>
            </w:r>
          </w:p>
        </w:tc>
      </w:tr>
      <w:tr w:rsidR="0065272E" w:rsidRPr="0065272E" w14:paraId="4F245E46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54C5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scle diagnoses after first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F5B0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3EF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6(3.6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AEBA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(4.1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C7F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(3.7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64D7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0(3.0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78D3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4(3.1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2612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(3.59)</w:t>
            </w:r>
          </w:p>
        </w:tc>
      </w:tr>
      <w:tr w:rsidR="0065272E" w:rsidRPr="0065272E" w14:paraId="7BB96E20" w14:textId="77777777" w:rsidTr="0065272E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862F" w14:textId="77777777" w:rsidR="0065272E" w:rsidRPr="0065272E" w:rsidRDefault="0065272E" w:rsidP="006527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/angina after first stat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5A25A" w14:textId="77777777" w:rsidR="0065272E" w:rsidRPr="0065272E" w:rsidRDefault="0065272E" w:rsidP="006527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1209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75(13.4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DE14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5(13.2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7405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(14.1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939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978(24.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1040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431(24.1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711F" w14:textId="77777777" w:rsidR="0065272E" w:rsidRPr="0065272E" w:rsidRDefault="0065272E" w:rsidP="006527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(22.28)</w:t>
            </w:r>
          </w:p>
        </w:tc>
      </w:tr>
      <w:tr w:rsidR="009D0C6A" w:rsidRPr="0065272E" w14:paraId="4583B55D" w14:textId="77777777" w:rsidTr="009D0C6A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C6DA" w14:textId="77777777" w:rsidR="009D0C6A" w:rsidRPr="0065272E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ntinuation ever, n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5690" w14:textId="77777777" w:rsidR="009D0C6A" w:rsidRPr="0065272E" w:rsidRDefault="009D0C6A" w:rsidP="009D0C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A316" w14:textId="42B271D2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76(25.6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557D" w14:textId="7909ACC5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6(25.8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75B9" w14:textId="46C418C8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(29.5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27D4" w14:textId="1532542A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119(21.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BFE4" w14:textId="3D002450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82(21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96F" w14:textId="7CB54817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(22.39)</w:t>
            </w:r>
          </w:p>
        </w:tc>
      </w:tr>
      <w:tr w:rsidR="009D0C6A" w:rsidRPr="0065272E" w14:paraId="1403CBE7" w14:textId="77777777" w:rsidTr="009D0C6A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99E8" w14:textId="77777777" w:rsidR="009D0C6A" w:rsidRPr="0065272E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ntinuation in 1 year, n 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536A" w14:textId="77777777" w:rsidR="009D0C6A" w:rsidRPr="0065272E" w:rsidRDefault="009D0C6A" w:rsidP="009D0C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E632" w14:textId="57ADC6E8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89(11.6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DA16" w14:textId="68370107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5(11.4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7A98" w14:textId="313B0A1B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(12.4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1C1E" w14:textId="23EFF4E7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33(8.1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9153" w14:textId="70D09C54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2(8.3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029B" w14:textId="38781825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(10.03)</w:t>
            </w:r>
          </w:p>
        </w:tc>
      </w:tr>
      <w:tr w:rsidR="009D0C6A" w:rsidRPr="0065272E" w14:paraId="28BFC848" w14:textId="77777777" w:rsidTr="009D0C6A">
        <w:trPr>
          <w:trHeight w:val="2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21D5B" w14:textId="77777777" w:rsidR="009D0C6A" w:rsidRPr="0065272E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ontinuation in year 1+,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0DFD" w14:textId="77777777" w:rsidR="009D0C6A" w:rsidRPr="0065272E" w:rsidRDefault="009D0C6A" w:rsidP="009D0C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527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E8C57" w14:textId="10FB6509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87(17.6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A8899" w14:textId="4D7DEB63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81(18.0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28C1" w14:textId="35C42D29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(21.7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3566C" w14:textId="61A79D1B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86(15.4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72CB4" w14:textId="033CCBCA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40(15.5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A319" w14:textId="39BBE10C" w:rsidR="009D0C6A" w:rsidRPr="0065272E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(14.53)</w:t>
            </w:r>
          </w:p>
        </w:tc>
      </w:tr>
    </w:tbl>
    <w:p w14:paraId="22286247" w14:textId="77777777" w:rsidR="0065272E" w:rsidRPr="00241EFA" w:rsidRDefault="0065272E" w:rsidP="00DE522E">
      <w:pPr>
        <w:spacing w:after="0" w:line="240" w:lineRule="auto"/>
        <w:jc w:val="both"/>
        <w:rPr>
          <w:rFonts w:ascii="Arial" w:hAnsi="Arial" w:cs="Arial"/>
        </w:rPr>
      </w:pPr>
    </w:p>
    <w:p w14:paraId="2E280BF2" w14:textId="3294758F" w:rsidR="00F2497B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  <w:r w:rsidRPr="00241EFA">
        <w:rPr>
          <w:rFonts w:ascii="Arial" w:hAnsi="Arial" w:cs="Arial"/>
        </w:rPr>
        <w:t>* simvastatin or atorvastatin prescription</w:t>
      </w:r>
    </w:p>
    <w:p w14:paraId="447AFC5A" w14:textId="3D2FE229" w:rsidR="00F2497B" w:rsidRPr="00241EFA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71041416" w14:textId="44837DFD" w:rsidR="00F2497B" w:rsidRPr="00241EFA" w:rsidRDefault="00F2497B">
      <w:pPr>
        <w:rPr>
          <w:rFonts w:ascii="Arial" w:hAnsi="Arial" w:cs="Arial"/>
        </w:rPr>
      </w:pPr>
      <w:r w:rsidRPr="00241EFA">
        <w:rPr>
          <w:rFonts w:ascii="Arial" w:hAnsi="Arial" w:cs="Arial"/>
        </w:rPr>
        <w:br w:type="page"/>
      </w:r>
    </w:p>
    <w:p w14:paraId="42239461" w14:textId="77777777" w:rsidR="00001C66" w:rsidRDefault="00001C66" w:rsidP="00A73016">
      <w:pPr>
        <w:pStyle w:val="Heading1"/>
        <w:sectPr w:rsidR="00001C66" w:rsidSect="006527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21CA062" w14:textId="3388BE32" w:rsidR="005921D2" w:rsidRDefault="00A73016" w:rsidP="00A73016">
      <w:pPr>
        <w:pStyle w:val="Heading1"/>
      </w:pPr>
      <w:bookmarkStart w:id="4" w:name="_Toc78546296"/>
      <w:bookmarkStart w:id="5" w:name="_Toc78546489"/>
      <w:r>
        <w:lastRenderedPageBreak/>
        <w:t>Supplementary Table 2</w:t>
      </w:r>
      <w:bookmarkEnd w:id="4"/>
      <w:bookmarkEnd w:id="5"/>
    </w:p>
    <w:p w14:paraId="3CC9C901" w14:textId="45226F02" w:rsidR="002E5C1F" w:rsidRPr="00864B8E" w:rsidRDefault="002E5C1F" w:rsidP="00864B8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xpanded </w:t>
      </w:r>
      <w:r w:rsidRPr="002E5C1F">
        <w:rPr>
          <w:rFonts w:ascii="Arial" w:hAnsi="Arial" w:cs="Arial"/>
        </w:rPr>
        <w:t>SLCO1B1 genotype associations with baseline analyses in patients who reported statin treatment</w:t>
      </w:r>
    </w:p>
    <w:tbl>
      <w:tblPr>
        <w:tblW w:w="12686" w:type="dxa"/>
        <w:tblInd w:w="846" w:type="dxa"/>
        <w:tblLook w:val="04A0" w:firstRow="1" w:lastRow="0" w:firstColumn="1" w:lastColumn="0" w:noHBand="0" w:noVBand="1"/>
      </w:tblPr>
      <w:tblGrid>
        <w:gridCol w:w="1826"/>
        <w:gridCol w:w="1231"/>
        <w:gridCol w:w="1621"/>
        <w:gridCol w:w="779"/>
        <w:gridCol w:w="709"/>
        <w:gridCol w:w="709"/>
        <w:gridCol w:w="1134"/>
        <w:gridCol w:w="1464"/>
        <w:gridCol w:w="804"/>
        <w:gridCol w:w="708"/>
        <w:gridCol w:w="709"/>
        <w:gridCol w:w="992"/>
      </w:tblGrid>
      <w:tr w:rsidR="002E5C1F" w:rsidRPr="002E5C1F" w14:paraId="64C7AD50" w14:textId="77777777" w:rsidTr="00864B8E">
        <w:trPr>
          <w:trHeight w:val="288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E53C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F7DB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43DC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459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Femal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15E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7E1E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CDD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D91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101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A839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69C7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2E5C1F" w:rsidRPr="002E5C1F" w14:paraId="79343F39" w14:textId="77777777" w:rsidTr="00864B8E">
        <w:trPr>
          <w:trHeight w:val="288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6E85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utcome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A954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CO1B1 genotyp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BA28" w14:textId="1D31EDAC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cases</w:t>
            </w:r>
            <w:r w:rsidR="00F471C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%of genotype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64AC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1A02" w14:textId="3C310165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    95% C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C4ED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77DD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cas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22DE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605C" w14:textId="5B046C62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   95% C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8EB9" w14:textId="77777777" w:rsidR="002E5C1F" w:rsidRPr="002E5C1F" w:rsidRDefault="002E5C1F" w:rsidP="002E5C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E5C1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2E5C1F" w:rsidRPr="002E5C1F" w14:paraId="64D7360F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59C3" w14:textId="3B389FE2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Total </w:t>
            </w:r>
            <w:r w:rsidRPr="383D2B3F">
              <w:rPr>
                <w:rFonts w:ascii="Calibri" w:eastAsia="Times New Roman" w:hAnsi="Calibri" w:cs="Calibri"/>
                <w:b/>
                <w:bCs/>
                <w:lang w:eastAsia="en-GB"/>
              </w:rPr>
              <w:t>cholest</w:t>
            </w:r>
            <w:r w:rsidR="23A18D09" w:rsidRPr="383D2B3F">
              <w:rPr>
                <w:rFonts w:ascii="Calibri" w:eastAsia="Times New Roman" w:hAnsi="Calibri" w:cs="Calibri"/>
                <w:b/>
                <w:bCs/>
                <w:lang w:eastAsia="en-GB"/>
              </w:rPr>
              <w:t>e</w:t>
            </w:r>
            <w:r w:rsidRPr="383D2B3F">
              <w:rPr>
                <w:rFonts w:ascii="Calibri" w:eastAsia="Times New Roman" w:hAnsi="Calibri" w:cs="Calibri"/>
                <w:b/>
                <w:bCs/>
                <w:lang w:eastAsia="en-GB"/>
              </w:rPr>
              <w:t>r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717F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EF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485(41.6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A2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3C9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B1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F5D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DC7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069(24.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D9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605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E6E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870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69C6A852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D197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562A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479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30(42.8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73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02A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8A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84B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247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668(26.6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A40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70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BA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058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5</w:t>
            </w:r>
          </w:p>
        </w:tc>
      </w:tr>
      <w:tr w:rsidR="002E5C1F" w:rsidRPr="002E5C1F" w14:paraId="3BD65094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312D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4797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473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(48.3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CC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57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32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1EB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698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(29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7B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FA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9C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F80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E5C1F" w:rsidRPr="002E5C1F" w14:paraId="5C8E8736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38C6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LD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D42E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B0C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492(36.1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2B8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E7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04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C5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ACB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743(27.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B36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F3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90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BED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38230205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1089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4385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006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367(37.1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883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41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A45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C8E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6F4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845(28.4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41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D87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04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E0A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E5C1F" w:rsidRPr="002E5C1F" w14:paraId="757B323B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38C2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3421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C50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(4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51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D7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3F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A61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 x 10-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B312" w14:textId="56199E12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383D2B3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7(30.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6E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BD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1E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9E0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</w:tr>
      <w:tr w:rsidR="002E5C1F" w:rsidRPr="002E5C1F" w14:paraId="54840C92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9F5A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Triglycerid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45F8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01C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040(26.6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79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B8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285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305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F23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841(32.8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1C0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B9C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A5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658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79881B47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CE9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389C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9D1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831(27.4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B0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F5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CE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FF6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79D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660(34.7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3D3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C0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881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C5F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2E5C1F" w:rsidRPr="002E5C1F" w14:paraId="6FF330C2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5E9D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958E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B77C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(30.1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C54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8F7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29F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B39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16CA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(37.2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C5D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D4A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B9D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646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E5C1F" w:rsidRPr="002E5C1F" w14:paraId="33507368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81C4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Headach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345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A7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807 (9.5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AC8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A5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A0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C5A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599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,523 (5.09)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32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2E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25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530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10A2D008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240A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6382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DD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08 (9.14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D26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BF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797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475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E6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 (4.8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8D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9B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24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28C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2E5C1F" w:rsidRPr="002E5C1F" w14:paraId="74C847A4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7ACE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0EA5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9A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 (12.7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3F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139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A16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0D6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2B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 (6.0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06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6A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54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35E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2E5C1F" w:rsidRPr="002E5C1F" w14:paraId="58A501E5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9F2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Fatigue/tiredne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2139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60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017 (16.5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8F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1E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8E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59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8F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676 (12.6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63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B1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CDB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D36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31B737C1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8D5A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8366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16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088 (16.9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22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506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52C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1BF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C39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,386 (13.59)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D1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65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D8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E20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2E5C1F" w:rsidRPr="002E5C1F" w14:paraId="73BF558F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C1B3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E106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35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3 (16.2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26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29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DC4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9E2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CC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 (12.3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80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F50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BC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E21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2</w:t>
            </w:r>
          </w:p>
        </w:tc>
      </w:tr>
      <w:tr w:rsidR="002E5C1F" w:rsidRPr="002E5C1F" w14:paraId="58417845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8180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Pa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BF47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CDF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741(51.4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8B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874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C4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661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CF4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184(43.9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1A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46B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08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A19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213C9D8A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DB69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3E03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E0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448(5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A3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85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18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F6F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8A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660(44.2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6DC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BA4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AA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772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5</w:t>
            </w:r>
          </w:p>
        </w:tc>
      </w:tr>
      <w:tr w:rsidR="002E5C1F" w:rsidRPr="002E5C1F" w14:paraId="75D37274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86B5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A3D8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8A5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(48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ACB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976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395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AB6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5E5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9(44.1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0EB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892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7A2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EDE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8</w:t>
            </w:r>
          </w:p>
        </w:tc>
      </w:tr>
      <w:tr w:rsidR="002E5C1F" w:rsidRPr="002E5C1F" w14:paraId="71024361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402D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Hba1c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DF87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E6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526(13.9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3D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86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900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F64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41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58(15.9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EBC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2C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AB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992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2828CE84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C982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885E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00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(1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18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D2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E7E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0E2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04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72(15.7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26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D84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DF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57D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E5C1F" w:rsidRPr="002E5C1F" w14:paraId="530CD490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57A6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4FE7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72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(18.5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C39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DF2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11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A8C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DE0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(13.9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BD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2D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67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FF9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2E5C1F" w:rsidRPr="002E5C1F" w14:paraId="5F8818E5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4101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CRP leve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C30B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44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37 (10.2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417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240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B7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A9E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06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542 (8.4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CB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498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BD0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D4B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6D92D5FC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F8EA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D5D0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E3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5 (9.9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CF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04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08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0F6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8E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6 (9.3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5B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9D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E64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101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2E5C1F" w:rsidRPr="002E5C1F" w14:paraId="16257C28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1504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06A7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A7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0 (13.54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2A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43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FA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AB5B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A7B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 (8.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3C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D2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72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0BC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7</w:t>
            </w:r>
          </w:p>
        </w:tc>
      </w:tr>
      <w:tr w:rsidR="002E5C1F" w:rsidRPr="002E5C1F" w14:paraId="490E8E3F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E173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b/>
                <w:bCs/>
                <w:lang w:eastAsia="en-GB"/>
              </w:rPr>
              <w:t>ALT leve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B5D9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T (*1/*1)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AB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,867 (32.6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AE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AD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C5F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9D35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BE5E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747 (27.0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D3E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76D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55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052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E5C1F" w:rsidRPr="002E5C1F" w14:paraId="7328421E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E200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EF0B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C (*1/*5) 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590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101 (32.9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2A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9D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A9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DD0A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E5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720 (27.1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BF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394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E3C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22A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3</w:t>
            </w:r>
          </w:p>
        </w:tc>
      </w:tr>
      <w:tr w:rsidR="002E5C1F" w:rsidRPr="002E5C1F" w14:paraId="733CEDF4" w14:textId="77777777" w:rsidTr="00864B8E">
        <w:trPr>
          <w:trHeight w:val="264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6B9D" w14:textId="77777777" w:rsidR="002E5C1F" w:rsidRPr="002E5C1F" w:rsidRDefault="002E5C1F" w:rsidP="002E5C1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E5C1F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4378" w14:textId="77777777" w:rsidR="002E5C1F" w:rsidRPr="00F33B47" w:rsidRDefault="002E5C1F" w:rsidP="002E5C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C (*5/*5)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3FD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7 (37.1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EE81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84B6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F64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22E3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4C89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 (28.10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F717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90698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DBDF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CE02" w14:textId="77777777" w:rsidR="002E5C1F" w:rsidRPr="00F33B47" w:rsidRDefault="002E5C1F" w:rsidP="002E5C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B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8</w:t>
            </w:r>
          </w:p>
        </w:tc>
      </w:tr>
    </w:tbl>
    <w:p w14:paraId="07025ED0" w14:textId="62485D70" w:rsidR="002E5C1F" w:rsidRDefault="002E5C1F" w:rsidP="002E5C1F"/>
    <w:p w14:paraId="3CA43993" w14:textId="77777777" w:rsidR="002E5C1F" w:rsidRDefault="002E5C1F" w:rsidP="002E5C1F">
      <w:pPr>
        <w:pStyle w:val="Heading1"/>
      </w:pPr>
    </w:p>
    <w:p w14:paraId="73E7BC35" w14:textId="33F5C782" w:rsidR="002E5C1F" w:rsidRPr="002E5C1F" w:rsidRDefault="002E5C1F" w:rsidP="002E5C1F">
      <w:pPr>
        <w:pStyle w:val="Heading1"/>
      </w:pPr>
      <w:r>
        <w:t>Supplementary Table 3</w:t>
      </w:r>
    </w:p>
    <w:p w14:paraId="756FBBBA" w14:textId="2C71130E" w:rsidR="00A73016" w:rsidRDefault="00296C7F" w:rsidP="00DE522E">
      <w:pPr>
        <w:spacing w:after="0" w:line="240" w:lineRule="auto"/>
        <w:jc w:val="both"/>
        <w:rPr>
          <w:rFonts w:ascii="Arial" w:hAnsi="Arial" w:cs="Arial"/>
        </w:rPr>
      </w:pPr>
      <w:r w:rsidRPr="00296C7F">
        <w:rPr>
          <w:rFonts w:ascii="Arial" w:hAnsi="Arial" w:cs="Arial"/>
          <w:i/>
          <w:iCs/>
        </w:rPr>
        <w:t>SLCO1B1</w:t>
      </w:r>
      <w:r w:rsidRPr="00296C7F">
        <w:rPr>
          <w:rFonts w:ascii="Arial" w:hAnsi="Arial" w:cs="Arial"/>
        </w:rPr>
        <w:t xml:space="preserve"> *5 genotype association with discontinuing simvastatin and atorvastatin treatment</w:t>
      </w:r>
      <w:r w:rsidR="00A8147E">
        <w:rPr>
          <w:rFonts w:ascii="Arial" w:hAnsi="Arial" w:cs="Arial"/>
        </w:rPr>
        <w:t xml:space="preserve"> in the GP prescribing data</w:t>
      </w:r>
    </w:p>
    <w:p w14:paraId="3F81E3B7" w14:textId="7509A9C3" w:rsidR="00A73016" w:rsidRDefault="00A73016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12102" w:type="dxa"/>
        <w:tblLayout w:type="fixed"/>
        <w:tblLook w:val="04A0" w:firstRow="1" w:lastRow="0" w:firstColumn="1" w:lastColumn="0" w:noHBand="0" w:noVBand="1"/>
      </w:tblPr>
      <w:tblGrid>
        <w:gridCol w:w="1965"/>
        <w:gridCol w:w="950"/>
        <w:gridCol w:w="1475"/>
        <w:gridCol w:w="1012"/>
        <w:gridCol w:w="767"/>
        <w:gridCol w:w="1036"/>
        <w:gridCol w:w="2004"/>
        <w:gridCol w:w="767"/>
        <w:gridCol w:w="709"/>
        <w:gridCol w:w="709"/>
        <w:gridCol w:w="708"/>
      </w:tblGrid>
      <w:tr w:rsidR="00E041CA" w:rsidRPr="00E041CA" w14:paraId="4FE3B072" w14:textId="77777777" w:rsidTr="00407EDB">
        <w:trPr>
          <w:trHeight w:val="20"/>
        </w:trPr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91B3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6449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71058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LCO1B1</w:t>
            </w: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genotyp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AF948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9F5A2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disc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0FD59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son-year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433B2" w14:textId="056A21B5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c</w:t>
            </w:r>
            <w:r w:rsidR="00407ED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ntinuations</w:t>
            </w: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per 100 statin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year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010F3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71997" w14:textId="77777777" w:rsidR="00E041CA" w:rsidRPr="00E041CA" w:rsidRDefault="00E041CA" w:rsidP="00E041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6B21" w14:textId="77777777" w:rsidR="00E041CA" w:rsidRPr="00E041CA" w:rsidRDefault="00E041CA" w:rsidP="00E041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E041CA" w:rsidRPr="00E041CA" w14:paraId="70D5D31B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EEFC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372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B0F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2A7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1,3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656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4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024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8,29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19C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06F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349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31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F2F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176D6C48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A9CB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atorvastatin an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BBA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70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89B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7,5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2EC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BD4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,4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A08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B44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37E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1A9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2C7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</w:tr>
      <w:tr w:rsidR="00E041CA" w:rsidRPr="00E041CA" w14:paraId="169F22A2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CF96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vastati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87A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190A" w14:textId="642AD513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372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891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5B9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8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B66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300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9FF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804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EA7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</w:tr>
      <w:tr w:rsidR="00E041CA" w:rsidRPr="00E041CA" w14:paraId="4060A8F7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670F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8BD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2F7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D3E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9,5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458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4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0D7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5,3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0AF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4CF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66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E7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CBB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40F13C92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D203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&lt;1 year af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A5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A10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028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E5A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5E7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51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13A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E3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E7C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0B4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77FAD0C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731A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irst 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59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5D6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07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8,6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524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3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C7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5,74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09B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9F7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19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5A7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C5E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1FAD81F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6A7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5D0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7F3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C76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0,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A32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C6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,0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F97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54E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9DC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755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BF4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E041CA" w:rsidRPr="00E041CA" w14:paraId="5391A773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ED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C2E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FC81" w14:textId="773BEE63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A4C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22F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ED3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4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F48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E82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565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511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EBB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  <w:tr w:rsidR="00E041CA" w:rsidRPr="00E041CA" w14:paraId="3F5FB195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C5F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55E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2CD2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5AD1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9,6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DDCE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2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FDDA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5,64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82A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9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EB1E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BF36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6E79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F52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04BBE3EC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87DB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B78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56C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455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6,9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2EA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9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E09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05,4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84E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646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0FD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D8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328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7576A270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92DA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atorvastatin an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7EE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19B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918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,9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930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,0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3D9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7,19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1BA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C64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B89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29B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EF1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</w:tr>
      <w:tr w:rsidR="00E041CA" w:rsidRPr="00E041CA" w14:paraId="32DA8FF0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8A29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vastati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414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25D7" w14:textId="02C695D2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910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B74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CA7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,1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802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919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69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F14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26E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E041CA" w:rsidRPr="00E041CA" w14:paraId="2F95473A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B51F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0BF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512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2F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3,4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BEF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,1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911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45,82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7E3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FF4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530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417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267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30DAE4D5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A504B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&gt;1 years aft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070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000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71F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185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DFA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BA2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31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38B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E07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162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36F0F738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9339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irst 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D5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1A9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E9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4,4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9FE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,7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056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63,3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523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670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E10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565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BD3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F2A0D9F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EC1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486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82E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FE0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,5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6D7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,3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6CE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7,58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32C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E9B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0C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216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440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</w:tr>
      <w:tr w:rsidR="00E041CA" w:rsidRPr="00E041CA" w14:paraId="2BC797EC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6C5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49A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A771" w14:textId="7D24F124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8C1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8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39B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799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,4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D08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640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1A0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CB2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0D0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E041CA" w:rsidRPr="00E041CA" w14:paraId="51170B3E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F74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122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4191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366A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3,8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67A6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,24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719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26,34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CCC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0327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DAEC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6685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F62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37E7241F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1CC4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83D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93A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C25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1,3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63E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,4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9EB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23,7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AD7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4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DB9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FC0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E11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5D0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000A2D7E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8AC9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atorvastatin and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0C7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546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A4C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7,5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3AB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,9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0D3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43,6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D50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F8C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1A0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6FE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10A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</w:tr>
      <w:tr w:rsidR="00E041CA" w:rsidRPr="00E041CA" w14:paraId="5222C88D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E52F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simvastatin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0E9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DDFD" w14:textId="0375FD1D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22C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0D7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CB5A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,7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00D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9E2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709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376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B09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E041CA" w:rsidRPr="00E041CA" w14:paraId="7CE32587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9833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A13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6A4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7D8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9,5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E24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7,6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C56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71,1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1E6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8BD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A8C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A2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F29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1D671AFE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9F5C" w14:textId="77777777" w:rsidR="00E041CA" w:rsidRPr="00E041CA" w:rsidRDefault="00E041CA" w:rsidP="00E041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(any tim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54E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080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57D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E3D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92C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32B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50F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933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27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065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29A967D0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49C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55E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F16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EE7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8,6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0FF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,1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7FC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89,05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B13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30A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3E3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D65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6B3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041CA" w:rsidRPr="00E041CA" w14:paraId="5D9B417A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64F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24E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8F7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TC (*1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F697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0,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CC5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,1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AB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6,6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DAA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D59E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06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2A6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B7E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</w:tr>
      <w:tr w:rsidR="00E041CA" w:rsidRPr="00E041CA" w14:paraId="48CD5067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C02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B7E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49A5" w14:textId="0DACEEB0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120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CDF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2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6FBF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6,28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C54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4AC6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4095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65E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22BC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E041CA" w:rsidRPr="00E041CA" w14:paraId="1094E1BD" w14:textId="77777777" w:rsidTr="00407EDB">
        <w:trPr>
          <w:trHeight w:val="20"/>
        </w:trPr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4B8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90251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A9B3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D34C9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9,6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EC70D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,5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73B3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61,98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80380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B20C4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4BBD2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63F1B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FC428" w14:textId="77777777" w:rsidR="00E041CA" w:rsidRPr="00E041CA" w:rsidRDefault="00E041CA" w:rsidP="00E041C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41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5C620CE4" w14:textId="0B370E5D" w:rsidR="00A73016" w:rsidRDefault="00A06E27" w:rsidP="00DE522E">
      <w:pPr>
        <w:spacing w:after="0" w:line="240" w:lineRule="auto"/>
        <w:jc w:val="both"/>
        <w:rPr>
          <w:rFonts w:ascii="Arial" w:hAnsi="Arial" w:cs="Arial"/>
        </w:rPr>
        <w:sectPr w:rsidR="00A73016" w:rsidSect="003931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t>Disc</w:t>
      </w:r>
      <w:r w:rsidR="00407EDB">
        <w:rPr>
          <w:rFonts w:ascii="Arial" w:hAnsi="Arial" w:cs="Arial"/>
        </w:rPr>
        <w:t>ontinuations</w:t>
      </w:r>
      <w:r>
        <w:rPr>
          <w:rFonts w:ascii="Arial" w:hAnsi="Arial" w:cs="Arial"/>
        </w:rPr>
        <w:t xml:space="preserve"> = discontinued both simvastatin and atorvastatin prior to data censoring date</w:t>
      </w:r>
    </w:p>
    <w:p w14:paraId="03851F44" w14:textId="14E305AF" w:rsidR="00F2497B" w:rsidRDefault="005921D2" w:rsidP="00752359">
      <w:pPr>
        <w:pStyle w:val="Heading1"/>
      </w:pPr>
      <w:bookmarkStart w:id="6" w:name="_Toc78546297"/>
      <w:bookmarkStart w:id="7" w:name="_Toc78546490"/>
      <w:r>
        <w:lastRenderedPageBreak/>
        <w:t xml:space="preserve">Supplementary Table </w:t>
      </w:r>
      <w:bookmarkEnd w:id="6"/>
      <w:bookmarkEnd w:id="7"/>
      <w:r w:rsidR="002E5C1F">
        <w:t>4</w:t>
      </w:r>
    </w:p>
    <w:p w14:paraId="693A0084" w14:textId="5753FCE7" w:rsidR="005921D2" w:rsidRDefault="00752359" w:rsidP="00DE522E">
      <w:pPr>
        <w:spacing w:after="0" w:line="240" w:lineRule="auto"/>
        <w:jc w:val="both"/>
        <w:rPr>
          <w:rFonts w:ascii="Arial" w:hAnsi="Arial" w:cs="Arial"/>
        </w:rPr>
      </w:pPr>
      <w:r w:rsidRPr="00752359">
        <w:rPr>
          <w:rFonts w:ascii="Arial" w:hAnsi="Arial" w:cs="Arial"/>
        </w:rPr>
        <w:t xml:space="preserve">Switching to another statin </w:t>
      </w:r>
      <w:r>
        <w:rPr>
          <w:rFonts w:ascii="Arial" w:hAnsi="Arial" w:cs="Arial"/>
        </w:rPr>
        <w:t xml:space="preserve">from atorvastatin or simvastatin, </w:t>
      </w:r>
      <w:r w:rsidRPr="00752359">
        <w:rPr>
          <w:rFonts w:ascii="Arial" w:hAnsi="Arial" w:cs="Arial"/>
        </w:rPr>
        <w:t>within 12 months of discontinuation</w:t>
      </w:r>
    </w:p>
    <w:p w14:paraId="0687B4E6" w14:textId="1F3384B2" w:rsidR="00752359" w:rsidRDefault="00752359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</w:tblGrid>
      <w:tr w:rsidR="009E5835" w:rsidRPr="00DC7DEF" w14:paraId="0FB1ACB4" w14:textId="77777777" w:rsidTr="009E5835">
        <w:trPr>
          <w:trHeight w:val="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89CA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6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3D3D0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4149056 (SLCO1B1 *5) genotype</w:t>
            </w:r>
          </w:p>
        </w:tc>
      </w:tr>
      <w:tr w:rsidR="009E5835" w:rsidRPr="00DC7DEF" w14:paraId="6FA2DD43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3C93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F9C4F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C526C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le</w:t>
            </w:r>
          </w:p>
        </w:tc>
      </w:tr>
      <w:tr w:rsidR="000C6CC0" w:rsidRPr="00DC7DEF" w14:paraId="6BA30CF4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400F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96EDF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184F" w14:textId="26074907" w:rsidR="000C6CC0" w:rsidRPr="00DC7DEF" w:rsidRDefault="00C823CB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C</w:t>
            </w:r>
            <w:r w:rsidR="000C6CC0"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*1/*5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6A7C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60472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4462" w14:textId="00894732" w:rsidR="000C6CC0" w:rsidRPr="00DC7DEF" w:rsidRDefault="00C823CB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C</w:t>
            </w:r>
            <w:r w:rsidR="000C6CC0"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*1/*5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3B90" w14:textId="77777777" w:rsidR="000C6CC0" w:rsidRPr="00DC7DEF" w:rsidRDefault="000C6CC0" w:rsidP="000C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</w:tr>
      <w:tr w:rsidR="009E5835" w:rsidRPr="00DC7DEF" w14:paraId="26953240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E067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Pra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1A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307C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040C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C11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9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DB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BC80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</w:tr>
      <w:tr w:rsidR="009E5835" w:rsidRPr="00DC7DEF" w14:paraId="3B29085B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7A1F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Flu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BE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D0A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61D5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0EA7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A8D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4CB2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9E5835" w:rsidRPr="00DC7DEF" w14:paraId="3F3A081D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4DAC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Rosu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552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95B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53D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C15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0F0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12D2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</w:tr>
      <w:tr w:rsidR="009E5835" w:rsidRPr="00DC7DEF" w14:paraId="03690998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03E6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Cerivasta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D58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B0D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C2B8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43E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1D7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BD8F" w14:textId="77777777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9E5835" w:rsidRPr="00DC7DEF" w14:paraId="4A8BC29F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BC3F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  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749" w14:textId="3743167A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2AA" w14:textId="24573724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A0C0" w14:textId="59848AEC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A0C" w14:textId="7B1D9D9B" w:rsidR="000C6CC0" w:rsidRPr="00DC7DEF" w:rsidRDefault="000C6CC0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  <w:r w:rsidR="003F0D3E"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F18" w14:textId="028200DA" w:rsidR="000C6CC0" w:rsidRPr="00DC7DEF" w:rsidRDefault="003F0D3E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986" w14:textId="004791AA" w:rsidR="000C6CC0" w:rsidRPr="00DC7DEF" w:rsidRDefault="003F0D3E" w:rsidP="000C6C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5</w:t>
            </w:r>
          </w:p>
        </w:tc>
      </w:tr>
      <w:tr w:rsidR="009E5835" w:rsidRPr="00DC7DEF" w14:paraId="75317066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188A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4A9C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2D7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38BA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A26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7E95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FE9C" w14:textId="77777777" w:rsidR="000C6CC0" w:rsidRPr="00DC7DEF" w:rsidRDefault="000C6CC0" w:rsidP="000C6C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D0C6A" w:rsidRPr="00DC7DEF" w14:paraId="7635E06E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EF12" w14:textId="2E7F4BB0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Discontinu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3C50" w14:textId="1DED456B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5,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9A70" w14:textId="617780EE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1,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7834" w14:textId="71A3789F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419B" w14:textId="5F123D45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6,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7B33" w14:textId="05D16B88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2,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2D98" w14:textId="60ED5E67" w:rsidR="009D0C6A" w:rsidRPr="00DC7DEF" w:rsidRDefault="009D0C6A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212</w:t>
            </w:r>
          </w:p>
        </w:tc>
      </w:tr>
      <w:tr w:rsidR="009D0C6A" w:rsidRPr="00DC7DEF" w14:paraId="051890E1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CF5B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F0C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08C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C5C0" w14:textId="23D8130E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6E3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EE4" w14:textId="77777777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4E02" w14:textId="79C049BF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D0C6A" w:rsidRPr="00DC7DEF" w14:paraId="0459C4F6" w14:textId="77777777" w:rsidTr="009E5835">
        <w:trPr>
          <w:trHeight w:val="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AC4E" w14:textId="2E79816A" w:rsidR="009D0C6A" w:rsidRPr="00DC7DEF" w:rsidRDefault="009D0C6A" w:rsidP="009D0C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% switch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F863" w14:textId="0541EE80" w:rsidR="009D0C6A" w:rsidRPr="00DC7DEF" w:rsidRDefault="003F0D3E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D5D1" w14:textId="48A8F45E" w:rsidR="009D0C6A" w:rsidRPr="00DC7DEF" w:rsidRDefault="003F0D3E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837A" w14:textId="4E98BC3F" w:rsidR="009D0C6A" w:rsidRPr="00DC7DEF" w:rsidRDefault="00244D82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89CEA" w14:textId="7E401001" w:rsidR="009D0C6A" w:rsidRPr="00DC7DEF" w:rsidRDefault="00104E06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7C52" w14:textId="10BC618D" w:rsidR="009D0C6A" w:rsidRPr="00DC7DEF" w:rsidRDefault="00A85103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4248" w14:textId="5BD06EFF" w:rsidR="009D0C6A" w:rsidRPr="00DC7DEF" w:rsidRDefault="00190779" w:rsidP="009D0C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C7DEF">
              <w:rPr>
                <w:rFonts w:ascii="Arial" w:eastAsia="Times New Roman" w:hAnsi="Arial" w:cs="Arial"/>
                <w:color w:val="000000"/>
                <w:lang w:eastAsia="en-GB"/>
              </w:rPr>
              <w:t>25.9</w:t>
            </w:r>
          </w:p>
        </w:tc>
      </w:tr>
    </w:tbl>
    <w:p w14:paraId="167654ED" w14:textId="4C1A004F" w:rsidR="00752359" w:rsidRDefault="00752359" w:rsidP="00DE522E">
      <w:pPr>
        <w:spacing w:after="0" w:line="240" w:lineRule="auto"/>
        <w:jc w:val="both"/>
        <w:rPr>
          <w:rFonts w:ascii="Arial" w:hAnsi="Arial" w:cs="Arial"/>
        </w:rPr>
      </w:pPr>
    </w:p>
    <w:p w14:paraId="1C8AC11A" w14:textId="6857670B" w:rsidR="00752359" w:rsidRDefault="00DF095B" w:rsidP="00DE52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tal = number of participants in each sex/genotype group who </w:t>
      </w:r>
      <w:r w:rsidR="003C3501">
        <w:rPr>
          <w:rFonts w:ascii="Arial" w:hAnsi="Arial" w:cs="Arial"/>
        </w:rPr>
        <w:t>r</w:t>
      </w:r>
      <w:r w:rsidR="005A579E">
        <w:rPr>
          <w:rFonts w:ascii="Arial" w:hAnsi="Arial" w:cs="Arial"/>
        </w:rPr>
        <w:t>eceived a prescription</w:t>
      </w:r>
      <w:r>
        <w:rPr>
          <w:rFonts w:ascii="Arial" w:hAnsi="Arial" w:cs="Arial"/>
        </w:rPr>
        <w:t xml:space="preserve"> to </w:t>
      </w:r>
      <w:r w:rsidR="005A579E">
        <w:rPr>
          <w:rFonts w:ascii="Arial" w:hAnsi="Arial" w:cs="Arial"/>
        </w:rPr>
        <w:t xml:space="preserve">any </w:t>
      </w:r>
      <w:r w:rsidR="00C11B96">
        <w:rPr>
          <w:rFonts w:ascii="Arial" w:hAnsi="Arial" w:cs="Arial"/>
        </w:rPr>
        <w:t xml:space="preserve">another statin </w:t>
      </w:r>
      <w:r w:rsidR="005A579E">
        <w:rPr>
          <w:rFonts w:ascii="Arial" w:hAnsi="Arial" w:cs="Arial"/>
        </w:rPr>
        <w:t>within 12 months of their last atorvastatin/simvastatin</w:t>
      </w:r>
      <w:r w:rsidR="00B61C07">
        <w:rPr>
          <w:rFonts w:ascii="Arial" w:hAnsi="Arial" w:cs="Arial"/>
        </w:rPr>
        <w:t xml:space="preserve"> (some received more than one statin, so </w:t>
      </w:r>
      <w:r w:rsidR="00215CA7">
        <w:rPr>
          <w:rFonts w:ascii="Arial" w:hAnsi="Arial" w:cs="Arial"/>
        </w:rPr>
        <w:t xml:space="preserve">the </w:t>
      </w:r>
      <w:r w:rsidR="00B61C07">
        <w:rPr>
          <w:rFonts w:ascii="Arial" w:hAnsi="Arial" w:cs="Arial"/>
        </w:rPr>
        <w:t xml:space="preserve">total number of individual </w:t>
      </w:r>
      <w:r w:rsidR="00215CA7">
        <w:rPr>
          <w:rFonts w:ascii="Arial" w:hAnsi="Arial" w:cs="Arial"/>
        </w:rPr>
        <w:t xml:space="preserve">statins is greater than the number of </w:t>
      </w:r>
      <w:r w:rsidR="00F518E2">
        <w:rPr>
          <w:rFonts w:ascii="Arial" w:hAnsi="Arial" w:cs="Arial"/>
        </w:rPr>
        <w:t>people).</w:t>
      </w:r>
    </w:p>
    <w:p w14:paraId="3ECE7510" w14:textId="77777777" w:rsidR="00752359" w:rsidRPr="00241EFA" w:rsidRDefault="00752359" w:rsidP="00DE522E">
      <w:pPr>
        <w:spacing w:after="0" w:line="240" w:lineRule="auto"/>
        <w:jc w:val="both"/>
        <w:rPr>
          <w:rFonts w:ascii="Arial" w:hAnsi="Arial" w:cs="Arial"/>
        </w:rPr>
      </w:pPr>
    </w:p>
    <w:p w14:paraId="03992AF4" w14:textId="26118E6F" w:rsidR="00FF5949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</w:p>
    <w:p w14:paraId="0A921038" w14:textId="2084EA4B" w:rsidR="00FF5949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</w:p>
    <w:p w14:paraId="261D10B2" w14:textId="77777777" w:rsidR="00FF5949" w:rsidRPr="00241EFA" w:rsidRDefault="00FF5949" w:rsidP="00DE522E">
      <w:pPr>
        <w:spacing w:after="0" w:line="240" w:lineRule="auto"/>
        <w:jc w:val="both"/>
        <w:rPr>
          <w:rFonts w:ascii="Arial" w:hAnsi="Arial" w:cs="Arial"/>
        </w:rPr>
      </w:pPr>
    </w:p>
    <w:p w14:paraId="052BFB4F" w14:textId="0354B6DB" w:rsidR="00F2497B" w:rsidRPr="00241EFA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63F7A907" w14:textId="54431A02" w:rsidR="00F2497B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2D49A4B5" w14:textId="7D406F65" w:rsidR="00152681" w:rsidRDefault="0015268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FE6603" w14:textId="0852476F" w:rsidR="00152681" w:rsidRDefault="00152681" w:rsidP="00C41F68">
      <w:pPr>
        <w:pStyle w:val="Heading1"/>
      </w:pPr>
      <w:bookmarkStart w:id="8" w:name="_Toc78546298"/>
      <w:bookmarkStart w:id="9" w:name="_Toc78546491"/>
      <w:r>
        <w:lastRenderedPageBreak/>
        <w:t xml:space="preserve">Supplementary Table </w:t>
      </w:r>
      <w:bookmarkEnd w:id="8"/>
      <w:bookmarkEnd w:id="9"/>
      <w:r w:rsidR="002E5C1F">
        <w:t>5</w:t>
      </w:r>
    </w:p>
    <w:p w14:paraId="3897D571" w14:textId="3AD81EC9" w:rsidR="00152681" w:rsidRDefault="00152681" w:rsidP="00DE52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ast recorded dose </w:t>
      </w:r>
      <w:r w:rsidR="00C41F68">
        <w:rPr>
          <w:rFonts w:ascii="Arial" w:hAnsi="Arial" w:cs="Arial"/>
        </w:rPr>
        <w:t>of GP-prescribed simvastatin or atorvastatin in the participants who discontinued treatment</w:t>
      </w:r>
    </w:p>
    <w:p w14:paraId="1021E66E" w14:textId="7F91C287" w:rsidR="00C41F68" w:rsidRDefault="00C41F68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1429"/>
        <w:gridCol w:w="1464"/>
        <w:gridCol w:w="1281"/>
        <w:gridCol w:w="1295"/>
        <w:gridCol w:w="1403"/>
        <w:gridCol w:w="1281"/>
        <w:gridCol w:w="1295"/>
      </w:tblGrid>
      <w:tr w:rsidR="009D3B2A" w:rsidRPr="009D3B2A" w14:paraId="2B0263FF" w14:textId="77777777" w:rsidTr="009D3B2A">
        <w:trPr>
          <w:trHeight w:val="2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7E0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6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67B5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4149056 (SLCO1B1 *5) genotype</w:t>
            </w:r>
          </w:p>
        </w:tc>
      </w:tr>
      <w:tr w:rsidR="009D3B2A" w:rsidRPr="009D3B2A" w14:paraId="1DBADBD8" w14:textId="77777777" w:rsidTr="009D3B2A">
        <w:trPr>
          <w:trHeight w:val="2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EDEE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E7117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570F2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le</w:t>
            </w:r>
          </w:p>
        </w:tc>
      </w:tr>
      <w:tr w:rsidR="009D3B2A" w:rsidRPr="00C93191" w14:paraId="548271B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9E8C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39B9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65861" w14:textId="2D7CFEBD" w:rsidR="009D3B2A" w:rsidRPr="009D3B2A" w:rsidRDefault="00C823CB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C</w:t>
            </w: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="009D3B2A"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(*1/*5)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69D7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2676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T (*1/*1)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6500A" w14:textId="2F456DA2" w:rsidR="009D3B2A" w:rsidRPr="009D3B2A" w:rsidRDefault="00C823CB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C</w:t>
            </w: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="009D3B2A"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(*1/*5)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5AEF" w14:textId="77777777" w:rsidR="009D3B2A" w:rsidRPr="009D3B2A" w:rsidRDefault="009D3B2A" w:rsidP="009D3B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C (*5/*5) </w:t>
            </w:r>
          </w:p>
        </w:tc>
      </w:tr>
      <w:tr w:rsidR="00C93191" w:rsidRPr="00C93191" w14:paraId="23EC6FD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7317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Simvasta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BA0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3E6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C240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6F7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A23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5D05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93191" w:rsidRPr="00C93191" w14:paraId="2848396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820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B76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5(10.9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67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36(10.9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D301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4(9.2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17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60(8.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8B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9(7.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FD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9(7.09)</w:t>
            </w:r>
          </w:p>
        </w:tc>
      </w:tr>
      <w:tr w:rsidR="00C93191" w:rsidRPr="00C93191" w14:paraId="0C5E67ED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BA2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 xml:space="preserve">20 mg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374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256(33.8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EA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24(34.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3F2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51(33.5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5F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224(27.3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99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98(26.9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82B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9(30.71)</w:t>
            </w:r>
          </w:p>
        </w:tc>
      </w:tr>
      <w:tr w:rsidR="00C93191" w:rsidRPr="00C93191" w14:paraId="4D4A492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ABB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34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031(54.7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FF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677(54.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93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5(55.9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0B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858(63.9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DA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956(64.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EB72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79(62.20)</w:t>
            </w:r>
          </w:p>
        </w:tc>
      </w:tr>
      <w:tr w:rsidR="00C93191" w:rsidRPr="00C93191" w14:paraId="56BBA8E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6E1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A5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8(0.4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D1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23A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(1.3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D8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6(0.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7217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3(0.8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B90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C93191" w:rsidRPr="00C93191" w14:paraId="007244DD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BF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5C24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7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B23B1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2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077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5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CCC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,46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D911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4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34C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27</w:t>
            </w:r>
          </w:p>
        </w:tc>
      </w:tr>
      <w:tr w:rsidR="009D3B2A" w:rsidRPr="00C93191" w14:paraId="114836D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8217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Atorvastat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81DA" w14:textId="77777777" w:rsidR="009D3B2A" w:rsidRPr="009D3B2A" w:rsidRDefault="009D3B2A" w:rsidP="009D3B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50C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A2AF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81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1F2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782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93191" w:rsidRPr="00C93191" w14:paraId="44B92DDC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479A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2D4" w14:textId="69C7F12C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,161(48.9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E9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23(50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5C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7(52.8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F3F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075(41.7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49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88(45.3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5FC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2(33.68)</w:t>
            </w:r>
          </w:p>
        </w:tc>
      </w:tr>
      <w:tr w:rsidR="00C93191" w:rsidRPr="00C93191" w14:paraId="4D5299FB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1F6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 xml:space="preserve">20 mg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02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05 (33.9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79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81(33.4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A9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7(38.5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CCF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929(36.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05D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90(33.8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DAF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7(38.95)</w:t>
            </w:r>
          </w:p>
        </w:tc>
      </w:tr>
      <w:tr w:rsidR="00C93191" w:rsidRPr="00C93191" w14:paraId="767E13BA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0FF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CFF" w14:textId="367C0E1C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36 (14.1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7D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13(13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A255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6(8.5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A0C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54(17.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A8C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38(16.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B46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3(24.21)</w:t>
            </w:r>
          </w:p>
        </w:tc>
      </w:tr>
      <w:tr w:rsidR="00C93191" w:rsidRPr="00C93191" w14:paraId="0B60E357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B7A3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80 m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5CD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71(2.9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E4B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24(2.8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EE67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A00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118(4.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E94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40(4.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549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color w:val="000000"/>
                <w:lang w:eastAsia="en-GB"/>
              </w:rPr>
              <w:t>3(3.16)</w:t>
            </w:r>
          </w:p>
        </w:tc>
      </w:tr>
      <w:tr w:rsidR="00C93191" w:rsidRPr="00C93191" w14:paraId="0C9B8898" w14:textId="77777777" w:rsidTr="009D3B2A">
        <w:trPr>
          <w:trHeight w:val="2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30B6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8120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,37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554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EE2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7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6B3E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,57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D5A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5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6758" w14:textId="77777777" w:rsidR="009D3B2A" w:rsidRPr="009D3B2A" w:rsidRDefault="009D3B2A" w:rsidP="009D3B2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D3B2A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95</w:t>
            </w:r>
          </w:p>
        </w:tc>
      </w:tr>
    </w:tbl>
    <w:p w14:paraId="15E0BA91" w14:textId="77777777" w:rsidR="00C41F68" w:rsidRPr="00241EFA" w:rsidRDefault="00C41F68" w:rsidP="00DE522E">
      <w:pPr>
        <w:spacing w:after="0" w:line="240" w:lineRule="auto"/>
        <w:jc w:val="both"/>
        <w:rPr>
          <w:rFonts w:ascii="Arial" w:hAnsi="Arial" w:cs="Arial"/>
        </w:rPr>
      </w:pPr>
    </w:p>
    <w:p w14:paraId="6D596232" w14:textId="7E462C02" w:rsidR="00F2497B" w:rsidRDefault="00F2497B" w:rsidP="00DE522E">
      <w:pPr>
        <w:spacing w:after="0" w:line="240" w:lineRule="auto"/>
        <w:jc w:val="both"/>
        <w:rPr>
          <w:rFonts w:ascii="Arial" w:hAnsi="Arial" w:cs="Arial"/>
        </w:rPr>
      </w:pPr>
    </w:p>
    <w:p w14:paraId="651338D1" w14:textId="5F9A3CA7" w:rsidR="00A15F19" w:rsidRDefault="00A15F19" w:rsidP="00DE522E">
      <w:pPr>
        <w:spacing w:after="0" w:line="240" w:lineRule="auto"/>
        <w:jc w:val="both"/>
        <w:rPr>
          <w:rFonts w:ascii="Arial" w:hAnsi="Arial" w:cs="Arial"/>
        </w:rPr>
      </w:pPr>
    </w:p>
    <w:p w14:paraId="3B15BAAB" w14:textId="22DC6077" w:rsidR="00A15F19" w:rsidRDefault="00A15F19" w:rsidP="00DE522E">
      <w:pPr>
        <w:spacing w:after="0" w:line="240" w:lineRule="auto"/>
        <w:jc w:val="both"/>
        <w:rPr>
          <w:rFonts w:ascii="Arial" w:hAnsi="Arial" w:cs="Arial"/>
        </w:rPr>
      </w:pPr>
    </w:p>
    <w:p w14:paraId="7B6D7391" w14:textId="30F786AD" w:rsidR="00A15F19" w:rsidRDefault="00A15F19" w:rsidP="00DE522E">
      <w:pPr>
        <w:spacing w:after="0" w:line="240" w:lineRule="auto"/>
        <w:jc w:val="both"/>
        <w:rPr>
          <w:rFonts w:ascii="Arial" w:hAnsi="Arial" w:cs="Arial"/>
        </w:rPr>
      </w:pPr>
    </w:p>
    <w:p w14:paraId="22F65E36" w14:textId="6088FC68" w:rsidR="00A15F19" w:rsidRDefault="00A15F1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4803DE" w14:textId="6B8D0871" w:rsidR="00A15F19" w:rsidRDefault="00A15F19" w:rsidP="00C1566D">
      <w:pPr>
        <w:pStyle w:val="Heading1"/>
      </w:pPr>
      <w:bookmarkStart w:id="10" w:name="_Toc78546299"/>
      <w:bookmarkStart w:id="11" w:name="_Toc78546492"/>
      <w:r>
        <w:lastRenderedPageBreak/>
        <w:t xml:space="preserve">Supplementary Table </w:t>
      </w:r>
      <w:bookmarkEnd w:id="10"/>
      <w:bookmarkEnd w:id="11"/>
      <w:r w:rsidR="002E5C1F">
        <w:t>6</w:t>
      </w:r>
    </w:p>
    <w:p w14:paraId="102D1FF1" w14:textId="18823346" w:rsidR="00A15F19" w:rsidRDefault="00FE474C" w:rsidP="00DE522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P-diagnosed muscle symptoms by SLCO1B1 *5 genotype and sex, stratified by stable </w:t>
      </w:r>
      <w:r w:rsidR="00C1566D">
        <w:rPr>
          <w:rFonts w:ascii="Arial" w:hAnsi="Arial" w:cs="Arial"/>
        </w:rPr>
        <w:t>treatment period (3 months after first prescription)</w:t>
      </w:r>
    </w:p>
    <w:p w14:paraId="55F5D580" w14:textId="025ED2D6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7761" w:type="dxa"/>
        <w:tblLook w:val="04A0" w:firstRow="1" w:lastRow="0" w:firstColumn="1" w:lastColumn="0" w:noHBand="0" w:noVBand="1"/>
      </w:tblPr>
      <w:tblGrid>
        <w:gridCol w:w="1574"/>
        <w:gridCol w:w="950"/>
        <w:gridCol w:w="1231"/>
        <w:gridCol w:w="1574"/>
        <w:gridCol w:w="645"/>
        <w:gridCol w:w="620"/>
        <w:gridCol w:w="522"/>
        <w:gridCol w:w="645"/>
      </w:tblGrid>
      <w:tr w:rsidR="009B5DC2" w:rsidRPr="009B5DC2" w14:paraId="2DC4EC30" w14:textId="77777777" w:rsidTr="009B5DC2">
        <w:trPr>
          <w:trHeight w:val="113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492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A5E7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59F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65A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 cases (%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8AB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1F71" w14:textId="77777777" w:rsidR="009B5DC2" w:rsidRPr="009B5DC2" w:rsidRDefault="009B5DC2" w:rsidP="009B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276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9B5DC2" w:rsidRPr="009B5DC2" w14:paraId="374BB7F6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C48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Withi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54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20B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05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9E7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16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821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B06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74F16DB9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01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08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4B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8B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74 (0.3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46B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AB1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A9D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42B9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268434F8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4D1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of fir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0F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82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12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4(0.4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41D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E0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0E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A46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</w:tr>
      <w:tr w:rsidR="009B5DC2" w:rsidRPr="009B5DC2" w14:paraId="6B4F9A21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E11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94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67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8D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(0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33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8C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08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7D0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</w:tr>
      <w:tr w:rsidR="009B5DC2" w:rsidRPr="009B5DC2" w14:paraId="053126A9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D1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56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DE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40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B3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A6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FA9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7988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D77E5F4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C31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F5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 xml:space="preserve">Mal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A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BE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F6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A7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74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AE2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66E0DE22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3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0E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33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3B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69(0.2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47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F6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88F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AE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3E7F91FA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BCF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C1F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0A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01D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5(0.2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7E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296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0D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71AC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</w:tr>
      <w:tr w:rsidR="009B5DC2" w:rsidRPr="009B5DC2" w14:paraId="4CCDB4AE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A07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FF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C3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2C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(0.2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F9F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CF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54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296B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9B5DC2" w:rsidRPr="009B5DC2" w14:paraId="36572F5D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43A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A88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BEA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E48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9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1E5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A1B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70A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A75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3C2E4167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C13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Greater th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72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28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08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FB46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5A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D7C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9AE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F50AE4D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D50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16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DD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3C4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584(3.1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9B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7B9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12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129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5DA95F71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A77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after fir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AB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94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19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44(3.6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AEAC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B8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9AC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EB7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9B5DC2" w:rsidRPr="009B5DC2" w14:paraId="01019987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DC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prescrip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1844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E2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C2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0(3.3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80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FB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7573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8621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</w:tr>
      <w:tr w:rsidR="009B5DC2" w:rsidRPr="009B5DC2" w14:paraId="2ADE65EC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74F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01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DF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A1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4F8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9E5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9B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F3EB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94250C8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9A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F43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 xml:space="preserve">Mal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9C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15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B0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186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48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3C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53F06BEE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0E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685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5E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TT (*1/*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4BD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736(2.8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6B5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4B7D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D2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7DB0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9B5DC2" w:rsidRPr="009B5DC2" w14:paraId="41F2A514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5CA2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99E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947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T (*1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B5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62(2.8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AB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41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9B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CF3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</w:tr>
      <w:tr w:rsidR="009B5DC2" w:rsidRPr="009B5DC2" w14:paraId="15A9CD13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CA08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F9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12F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CC (*5/*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5EE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28(3.2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460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119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4BA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69B4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9B5DC2" w:rsidRPr="009B5DC2" w14:paraId="02AF66F7" w14:textId="77777777" w:rsidTr="009B5DC2">
        <w:trPr>
          <w:trHeight w:val="113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0B99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C12E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B7F5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1F52" w14:textId="77777777" w:rsidR="009B5DC2" w:rsidRPr="009B5DC2" w:rsidRDefault="009B5DC2" w:rsidP="009B5DC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0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D98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BCFC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F54D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583A" w14:textId="77777777" w:rsidR="009B5DC2" w:rsidRPr="009B5DC2" w:rsidRDefault="009B5DC2" w:rsidP="009B5D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B5DC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0ACAFAEA" w14:textId="77777777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21459CD8" w14:textId="069ED33A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161A19DC" w14:textId="740E1E02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5CA22B6F" w14:textId="23C33FDD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2BB8E767" w14:textId="73C464F2" w:rsidR="009B5DC2" w:rsidRDefault="009B5DC2" w:rsidP="000A25DD">
      <w:pPr>
        <w:rPr>
          <w:rFonts w:ascii="Arial" w:hAnsi="Arial" w:cs="Arial"/>
        </w:rPr>
      </w:pPr>
    </w:p>
    <w:p w14:paraId="5758D4BC" w14:textId="05E6068B" w:rsidR="009B5DC2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p w14:paraId="6495B898" w14:textId="77777777" w:rsidR="009B5DC2" w:rsidRPr="00241EFA" w:rsidRDefault="009B5DC2" w:rsidP="00DE522E">
      <w:pPr>
        <w:spacing w:after="0" w:line="240" w:lineRule="auto"/>
        <w:jc w:val="both"/>
        <w:rPr>
          <w:rFonts w:ascii="Arial" w:hAnsi="Arial" w:cs="Arial"/>
        </w:rPr>
      </w:pPr>
    </w:p>
    <w:sectPr w:rsidR="009B5DC2" w:rsidRPr="00241EFA" w:rsidSect="0039318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46D25" w14:textId="77777777" w:rsidR="004C175E" w:rsidRDefault="004C175E" w:rsidP="00164A8E">
      <w:pPr>
        <w:spacing w:after="0" w:line="240" w:lineRule="auto"/>
      </w:pPr>
      <w:r>
        <w:separator/>
      </w:r>
    </w:p>
  </w:endnote>
  <w:endnote w:type="continuationSeparator" w:id="0">
    <w:p w14:paraId="11BC71D0" w14:textId="77777777" w:rsidR="004C175E" w:rsidRDefault="004C175E" w:rsidP="00164A8E">
      <w:pPr>
        <w:spacing w:after="0" w:line="240" w:lineRule="auto"/>
      </w:pPr>
      <w:r>
        <w:continuationSeparator/>
      </w:r>
    </w:p>
  </w:endnote>
  <w:endnote w:type="continuationNotice" w:id="1">
    <w:p w14:paraId="579417A6" w14:textId="77777777" w:rsidR="004C175E" w:rsidRDefault="004C17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80754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A5188C9" w14:textId="1EC39F87" w:rsidR="004C175E" w:rsidRDefault="004C175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201C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201C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920912" w14:textId="77777777" w:rsidR="004C175E" w:rsidRDefault="004C1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A793D" w14:textId="77777777" w:rsidR="004C175E" w:rsidRDefault="004C175E" w:rsidP="00164A8E">
      <w:pPr>
        <w:spacing w:after="0" w:line="240" w:lineRule="auto"/>
      </w:pPr>
      <w:r>
        <w:separator/>
      </w:r>
    </w:p>
  </w:footnote>
  <w:footnote w:type="continuationSeparator" w:id="0">
    <w:p w14:paraId="742CC4CF" w14:textId="77777777" w:rsidR="004C175E" w:rsidRDefault="004C175E" w:rsidP="00164A8E">
      <w:pPr>
        <w:spacing w:after="0" w:line="240" w:lineRule="auto"/>
      </w:pPr>
      <w:r>
        <w:continuationSeparator/>
      </w:r>
    </w:p>
  </w:footnote>
  <w:footnote w:type="continuationNotice" w:id="1">
    <w:p w14:paraId="02309C10" w14:textId="77777777" w:rsidR="004C175E" w:rsidRDefault="004C175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B42"/>
    <w:rsid w:val="00001C66"/>
    <w:rsid w:val="0001286D"/>
    <w:rsid w:val="000236C5"/>
    <w:rsid w:val="00037CD8"/>
    <w:rsid w:val="00040A8D"/>
    <w:rsid w:val="000A25DD"/>
    <w:rsid w:val="000C13D1"/>
    <w:rsid w:val="000C6CC0"/>
    <w:rsid w:val="000D1D6B"/>
    <w:rsid w:val="00100829"/>
    <w:rsid w:val="00104E06"/>
    <w:rsid w:val="00110FBE"/>
    <w:rsid w:val="00115362"/>
    <w:rsid w:val="00120F44"/>
    <w:rsid w:val="001422EA"/>
    <w:rsid w:val="00142371"/>
    <w:rsid w:val="00152681"/>
    <w:rsid w:val="00152C00"/>
    <w:rsid w:val="00164A8E"/>
    <w:rsid w:val="001705F3"/>
    <w:rsid w:val="00176AF8"/>
    <w:rsid w:val="00190779"/>
    <w:rsid w:val="001976DF"/>
    <w:rsid w:val="001B5D0E"/>
    <w:rsid w:val="001D5BD3"/>
    <w:rsid w:val="001E11F5"/>
    <w:rsid w:val="0020658A"/>
    <w:rsid w:val="0021347E"/>
    <w:rsid w:val="002154ED"/>
    <w:rsid w:val="00215CA7"/>
    <w:rsid w:val="00232D9E"/>
    <w:rsid w:val="00241EFA"/>
    <w:rsid w:val="00244D82"/>
    <w:rsid w:val="002459FF"/>
    <w:rsid w:val="00255B4E"/>
    <w:rsid w:val="002700FD"/>
    <w:rsid w:val="00270746"/>
    <w:rsid w:val="002770B1"/>
    <w:rsid w:val="00296C7F"/>
    <w:rsid w:val="002A1CEB"/>
    <w:rsid w:val="002B2F00"/>
    <w:rsid w:val="002B3671"/>
    <w:rsid w:val="002C5116"/>
    <w:rsid w:val="002C7EF2"/>
    <w:rsid w:val="002E24AF"/>
    <w:rsid w:val="002E5C1F"/>
    <w:rsid w:val="00331BB7"/>
    <w:rsid w:val="003556B7"/>
    <w:rsid w:val="00364776"/>
    <w:rsid w:val="00375C2E"/>
    <w:rsid w:val="00393180"/>
    <w:rsid w:val="003C3501"/>
    <w:rsid w:val="003C6005"/>
    <w:rsid w:val="003F0D3E"/>
    <w:rsid w:val="003F6583"/>
    <w:rsid w:val="00407EDB"/>
    <w:rsid w:val="004224F6"/>
    <w:rsid w:val="00427641"/>
    <w:rsid w:val="00475E0D"/>
    <w:rsid w:val="0048201C"/>
    <w:rsid w:val="004827C8"/>
    <w:rsid w:val="00482B9B"/>
    <w:rsid w:val="00485174"/>
    <w:rsid w:val="004C175E"/>
    <w:rsid w:val="004C46B7"/>
    <w:rsid w:val="004C70BB"/>
    <w:rsid w:val="004C791A"/>
    <w:rsid w:val="004E2F8C"/>
    <w:rsid w:val="004E5EC8"/>
    <w:rsid w:val="0051071A"/>
    <w:rsid w:val="00525D9D"/>
    <w:rsid w:val="00542560"/>
    <w:rsid w:val="00557FFD"/>
    <w:rsid w:val="00560A12"/>
    <w:rsid w:val="00583216"/>
    <w:rsid w:val="005921D2"/>
    <w:rsid w:val="005A1581"/>
    <w:rsid w:val="005A2C6B"/>
    <w:rsid w:val="005A4430"/>
    <w:rsid w:val="005A579E"/>
    <w:rsid w:val="005C30B9"/>
    <w:rsid w:val="005F6CCB"/>
    <w:rsid w:val="00601C04"/>
    <w:rsid w:val="0060795F"/>
    <w:rsid w:val="00610E07"/>
    <w:rsid w:val="00623E55"/>
    <w:rsid w:val="006260FB"/>
    <w:rsid w:val="0065272E"/>
    <w:rsid w:val="00671E7E"/>
    <w:rsid w:val="006A4168"/>
    <w:rsid w:val="006C07EF"/>
    <w:rsid w:val="006C4502"/>
    <w:rsid w:val="006C6512"/>
    <w:rsid w:val="006D65AB"/>
    <w:rsid w:val="006D73D7"/>
    <w:rsid w:val="006D7411"/>
    <w:rsid w:val="006E4549"/>
    <w:rsid w:val="006F0E49"/>
    <w:rsid w:val="006F396D"/>
    <w:rsid w:val="007340E8"/>
    <w:rsid w:val="00735601"/>
    <w:rsid w:val="00735BF1"/>
    <w:rsid w:val="00737237"/>
    <w:rsid w:val="00737E52"/>
    <w:rsid w:val="00752359"/>
    <w:rsid w:val="00761020"/>
    <w:rsid w:val="00771C1C"/>
    <w:rsid w:val="007C0E14"/>
    <w:rsid w:val="007D35BA"/>
    <w:rsid w:val="007E4962"/>
    <w:rsid w:val="00800201"/>
    <w:rsid w:val="00826A25"/>
    <w:rsid w:val="00836956"/>
    <w:rsid w:val="008416F6"/>
    <w:rsid w:val="00862170"/>
    <w:rsid w:val="00864B8E"/>
    <w:rsid w:val="0088630E"/>
    <w:rsid w:val="00893A3F"/>
    <w:rsid w:val="008D044C"/>
    <w:rsid w:val="00901206"/>
    <w:rsid w:val="00903911"/>
    <w:rsid w:val="00980789"/>
    <w:rsid w:val="009B5DC2"/>
    <w:rsid w:val="009D0C6A"/>
    <w:rsid w:val="009D3B2A"/>
    <w:rsid w:val="009D3DF0"/>
    <w:rsid w:val="009E0161"/>
    <w:rsid w:val="009E4742"/>
    <w:rsid w:val="009E5835"/>
    <w:rsid w:val="009F6FDC"/>
    <w:rsid w:val="00A06E27"/>
    <w:rsid w:val="00A15F19"/>
    <w:rsid w:val="00A161EB"/>
    <w:rsid w:val="00A26ADF"/>
    <w:rsid w:val="00A34B42"/>
    <w:rsid w:val="00A7183B"/>
    <w:rsid w:val="00A72BF8"/>
    <w:rsid w:val="00A73016"/>
    <w:rsid w:val="00A8147E"/>
    <w:rsid w:val="00A85103"/>
    <w:rsid w:val="00AB2E84"/>
    <w:rsid w:val="00AD752B"/>
    <w:rsid w:val="00AE6427"/>
    <w:rsid w:val="00AF7806"/>
    <w:rsid w:val="00B051F0"/>
    <w:rsid w:val="00B45F71"/>
    <w:rsid w:val="00B46C5E"/>
    <w:rsid w:val="00B61C07"/>
    <w:rsid w:val="00B81687"/>
    <w:rsid w:val="00B92B74"/>
    <w:rsid w:val="00C04E3B"/>
    <w:rsid w:val="00C069ED"/>
    <w:rsid w:val="00C11B96"/>
    <w:rsid w:val="00C1566D"/>
    <w:rsid w:val="00C41F68"/>
    <w:rsid w:val="00C4554D"/>
    <w:rsid w:val="00C474DC"/>
    <w:rsid w:val="00C72D18"/>
    <w:rsid w:val="00C823CB"/>
    <w:rsid w:val="00C93191"/>
    <w:rsid w:val="00C9464D"/>
    <w:rsid w:val="00CB6FAA"/>
    <w:rsid w:val="00CE6517"/>
    <w:rsid w:val="00CE655D"/>
    <w:rsid w:val="00D0270B"/>
    <w:rsid w:val="00D46EE4"/>
    <w:rsid w:val="00D61E45"/>
    <w:rsid w:val="00DB1BE6"/>
    <w:rsid w:val="00DB5FE0"/>
    <w:rsid w:val="00DC7DEF"/>
    <w:rsid w:val="00DD6BF6"/>
    <w:rsid w:val="00DE522E"/>
    <w:rsid w:val="00DF095B"/>
    <w:rsid w:val="00DF0966"/>
    <w:rsid w:val="00E041CA"/>
    <w:rsid w:val="00E15C30"/>
    <w:rsid w:val="00E519EF"/>
    <w:rsid w:val="00E938BD"/>
    <w:rsid w:val="00EB5B4E"/>
    <w:rsid w:val="00EC7E5F"/>
    <w:rsid w:val="00EE18F8"/>
    <w:rsid w:val="00EF254F"/>
    <w:rsid w:val="00F02CEF"/>
    <w:rsid w:val="00F15ACA"/>
    <w:rsid w:val="00F160DE"/>
    <w:rsid w:val="00F2497B"/>
    <w:rsid w:val="00F25312"/>
    <w:rsid w:val="00F33B47"/>
    <w:rsid w:val="00F471C0"/>
    <w:rsid w:val="00F518E2"/>
    <w:rsid w:val="00F54779"/>
    <w:rsid w:val="00F63587"/>
    <w:rsid w:val="00F77755"/>
    <w:rsid w:val="00F926F6"/>
    <w:rsid w:val="00FA6EA5"/>
    <w:rsid w:val="00FE474C"/>
    <w:rsid w:val="00FF392B"/>
    <w:rsid w:val="00FF5949"/>
    <w:rsid w:val="23A18D09"/>
    <w:rsid w:val="383D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576DD"/>
  <w15:chartTrackingRefBased/>
  <w15:docId w15:val="{BF33EC94-AFCF-4761-B926-DB6A1368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58A"/>
  </w:style>
  <w:style w:type="paragraph" w:styleId="Heading1">
    <w:name w:val="heading 1"/>
    <w:basedOn w:val="Normal"/>
    <w:next w:val="Normal"/>
    <w:link w:val="Heading1Char"/>
    <w:uiPriority w:val="9"/>
    <w:qFormat/>
    <w:rsid w:val="00164A8E"/>
    <w:pPr>
      <w:spacing w:after="0" w:line="240" w:lineRule="auto"/>
      <w:jc w:val="both"/>
      <w:outlineLvl w:val="0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CE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64A8E"/>
    <w:rPr>
      <w:rFonts w:ascii="Arial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164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8E"/>
  </w:style>
  <w:style w:type="paragraph" w:styleId="Footer">
    <w:name w:val="footer"/>
    <w:basedOn w:val="Normal"/>
    <w:link w:val="FooterChar"/>
    <w:uiPriority w:val="99"/>
    <w:unhideWhenUsed/>
    <w:rsid w:val="00164A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8E"/>
  </w:style>
  <w:style w:type="paragraph" w:styleId="TOCHeading">
    <w:name w:val="TOC Heading"/>
    <w:basedOn w:val="Heading1"/>
    <w:next w:val="Normal"/>
    <w:uiPriority w:val="39"/>
    <w:unhideWhenUsed/>
    <w:qFormat/>
    <w:rsid w:val="00164A8E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64A8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64A8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7183B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2E5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952A59B94A441B167AEEBBEC60D92" ma:contentTypeVersion="11" ma:contentTypeDescription="Create a new document." ma:contentTypeScope="" ma:versionID="14f89aa5bc8d47db84b9ceaf1623baef">
  <xsd:schema xmlns:xsd="http://www.w3.org/2001/XMLSchema" xmlns:xs="http://www.w3.org/2001/XMLSchema" xmlns:p="http://schemas.microsoft.com/office/2006/metadata/properties" xmlns:ns2="6891a5b8-d17a-4ec5-824b-b4a51c4a1738" xmlns:ns3="5c02da51-e8f4-493a-af2f-4fa0f5b4441a" targetNamespace="http://schemas.microsoft.com/office/2006/metadata/properties" ma:root="true" ma:fieldsID="d60cfbfc0d1e23c04294f9c3c7f28177" ns2:_="" ns3:_="">
    <xsd:import namespace="6891a5b8-d17a-4ec5-824b-b4a51c4a1738"/>
    <xsd:import namespace="5c02da51-e8f4-493a-af2f-4fa0f5b444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1a5b8-d17a-4ec5-824b-b4a51c4a1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2da51-e8f4-493a-af2f-4fa0f5b44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E3DCB-14C5-4AE3-BD5E-52FA587F7B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D492D8-61D2-490D-A445-A88ADC93502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6891a5b8-d17a-4ec5-824b-b4a51c4a173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c02da51-e8f4-493a-af2f-4fa0f5b4441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DBEEE79-DA42-4FC4-BBF0-D7C1A62A1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1a5b8-d17a-4ec5-824b-b4a51c4a1738"/>
    <ds:schemaRef ds:uri="5c02da51-e8f4-493a-af2f-4fa0f5b44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B10E30-B3AB-4C29-BFD6-B70CC55F0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8</Pages>
  <Words>1546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2</CharactersWithSpaces>
  <SharedDoc>false</SharedDoc>
  <HLinks>
    <vt:vector size="42" baseType="variant">
      <vt:variant>
        <vt:i4>203167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77764980</vt:lpwstr>
      </vt:variant>
      <vt:variant>
        <vt:i4>144184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77764979</vt:lpwstr>
      </vt:variant>
      <vt:variant>
        <vt:i4>150737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77764978</vt:lpwstr>
      </vt:variant>
      <vt:variant>
        <vt:i4>15729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77764977</vt:lpwstr>
      </vt:variant>
      <vt:variant>
        <vt:i4>163845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77764976</vt:lpwstr>
      </vt:variant>
      <vt:variant>
        <vt:i4>17039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77764975</vt:lpwstr>
      </vt:variant>
      <vt:variant>
        <vt:i4>17695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7776497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34</cp:revision>
  <dcterms:created xsi:type="dcterms:W3CDTF">2021-09-03T13:45:00Z</dcterms:created>
  <dcterms:modified xsi:type="dcterms:W3CDTF">2022-01-1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952A59B94A441B167AEEBBEC60D9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6736543/vancouver</vt:lpwstr>
  </property>
  <property fmtid="{D5CDD505-2E9C-101B-9397-08002B2CF9AE}" pid="22" name="Mendeley Recent Style Name 9_1">
    <vt:lpwstr>Vancouver - Luke Pilling, MSc, PhD</vt:lpwstr>
  </property>
</Properties>
</file>